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A34C4">
      <w:pPr>
        <w:pStyle w:val="SupplementaryMaterial"/>
        <w:contextualSpacing/>
        <w:rPr>
          <w:b w:val="0"/>
        </w:rPr>
      </w:pPr>
      <w:r w:rsidRPr="001549D3">
        <w:t>Supplementary Material</w:t>
      </w:r>
    </w:p>
    <w:p w14:paraId="22846AE4" w14:textId="1AFE13A0" w:rsidR="00FA34C4" w:rsidRDefault="00654E8F" w:rsidP="00FA34C4">
      <w:pPr>
        <w:pStyle w:val="1"/>
        <w:contextualSpacing/>
      </w:pPr>
      <w:r w:rsidRPr="00994A3D">
        <w:t>Supplementary Table</w:t>
      </w:r>
    </w:p>
    <w:p w14:paraId="0154754B" w14:textId="0FBF86C7" w:rsidR="00FA34C4" w:rsidRDefault="00FA34C4" w:rsidP="00DF68F3">
      <w:pPr>
        <w:spacing w:after="360"/>
        <w:ind w:firstLineChars="900" w:firstLine="1807"/>
        <w:contextualSpacing/>
        <w:rPr>
          <w:rFonts w:cs="Times New Roman"/>
          <w:bCs/>
          <w:color w:val="000000" w:themeColor="text1"/>
          <w:sz w:val="20"/>
          <w:szCs w:val="20"/>
        </w:rPr>
      </w:pPr>
      <w:r w:rsidRPr="007D6226">
        <w:rPr>
          <w:rFonts w:cs="Times New Roman"/>
          <w:b/>
          <w:color w:val="000000" w:themeColor="text1"/>
          <w:sz w:val="20"/>
          <w:szCs w:val="20"/>
        </w:rPr>
        <w:t>Table S</w:t>
      </w:r>
      <w:r w:rsidR="000C0326" w:rsidRPr="007D6226">
        <w:rPr>
          <w:rFonts w:cs="Times New Roman"/>
          <w:b/>
          <w:color w:val="000000" w:themeColor="text1"/>
          <w:sz w:val="20"/>
          <w:szCs w:val="20"/>
        </w:rPr>
        <w:t>1</w:t>
      </w:r>
      <w:r w:rsidR="000C0326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0C0326" w:rsidRPr="00000D3C">
        <w:rPr>
          <w:rFonts w:cs="Times New Roman"/>
          <w:bCs/>
          <w:color w:val="000000" w:themeColor="text1"/>
          <w:sz w:val="20"/>
          <w:szCs w:val="20"/>
        </w:rPr>
        <w:t>A</w:t>
      </w:r>
      <w:r w:rsidRPr="00000D3C">
        <w:rPr>
          <w:rFonts w:cs="Times New Roman"/>
          <w:bCs/>
          <w:color w:val="000000" w:themeColor="text1"/>
          <w:sz w:val="20"/>
          <w:szCs w:val="20"/>
        </w:rPr>
        <w:t xml:space="preserve"> t</w:t>
      </w:r>
      <w:r w:rsidRPr="007D6226">
        <w:rPr>
          <w:rFonts w:cs="Times New Roman"/>
          <w:bCs/>
          <w:color w:val="000000" w:themeColor="text1"/>
          <w:sz w:val="20"/>
          <w:szCs w:val="20"/>
        </w:rPr>
        <w:t xml:space="preserve">otal of 259 ferroptosis-related genes from the </w:t>
      </w:r>
      <w:proofErr w:type="spellStart"/>
      <w:r w:rsidRPr="007D6226">
        <w:rPr>
          <w:rFonts w:cs="Times New Roman"/>
          <w:bCs/>
          <w:color w:val="000000" w:themeColor="text1"/>
          <w:sz w:val="20"/>
          <w:szCs w:val="20"/>
        </w:rPr>
        <w:t>FerrDb</w:t>
      </w:r>
      <w:proofErr w:type="spellEnd"/>
      <w:r w:rsidRPr="007D6226">
        <w:rPr>
          <w:rFonts w:cs="Times New Roman"/>
          <w:bCs/>
          <w:color w:val="000000" w:themeColor="text1"/>
          <w:sz w:val="20"/>
          <w:szCs w:val="20"/>
        </w:rPr>
        <w:t xml:space="preserve"> database.</w:t>
      </w:r>
    </w:p>
    <w:p w14:paraId="6AEAF8C1" w14:textId="77777777" w:rsidR="00FA34C4" w:rsidRPr="007D6226" w:rsidRDefault="00FA34C4" w:rsidP="00FA34C4">
      <w:pPr>
        <w:spacing w:after="360"/>
        <w:ind w:firstLineChars="600" w:firstLine="1205"/>
        <w:contextualSpacing/>
        <w:rPr>
          <w:rFonts w:cs="Times New Roman"/>
          <w:b/>
          <w:color w:val="000000" w:themeColor="text1"/>
          <w:sz w:val="20"/>
          <w:szCs w:val="20"/>
        </w:rPr>
      </w:pPr>
    </w:p>
    <w:tbl>
      <w:tblPr>
        <w:tblW w:w="6576" w:type="dxa"/>
        <w:jc w:val="center"/>
        <w:tblLook w:val="04A0" w:firstRow="1" w:lastRow="0" w:firstColumn="1" w:lastColumn="0" w:noHBand="0" w:noVBand="1"/>
      </w:tblPr>
      <w:tblGrid>
        <w:gridCol w:w="1433"/>
        <w:gridCol w:w="5143"/>
      </w:tblGrid>
      <w:tr w:rsidR="00FA34C4" w:rsidRPr="001B161F" w14:paraId="60BAE2B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6FA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5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1B8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31A19">
              <w:rPr>
                <w:rFonts w:eastAsia="宋体" w:cs="Times New Roman"/>
                <w:color w:val="000000"/>
                <w:sz w:val="20"/>
                <w:szCs w:val="20"/>
              </w:rPr>
              <w:t>Name</w:t>
            </w:r>
          </w:p>
        </w:tc>
      </w:tr>
      <w:tr w:rsidR="00FA34C4" w:rsidRPr="001B161F" w14:paraId="766C6F1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2A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PL8</w:t>
            </w:r>
          </w:p>
        </w:tc>
        <w:tc>
          <w:tcPr>
            <w:tcW w:w="5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59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ibosomal protein L8</w:t>
            </w:r>
          </w:p>
        </w:tc>
      </w:tr>
      <w:tr w:rsidR="00FA34C4" w:rsidRPr="001B161F" w14:paraId="74B8CB3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5D2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REB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A4E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ron response element binding protein 2</w:t>
            </w:r>
          </w:p>
        </w:tc>
      </w:tr>
      <w:tr w:rsidR="00FA34C4" w:rsidRPr="001B161F" w14:paraId="1A825C6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8B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P5MC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D8E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P synthase membrane subunit c locus 3</w:t>
            </w:r>
          </w:p>
        </w:tc>
      </w:tr>
      <w:tr w:rsidR="00FA34C4" w:rsidRPr="001B161F" w14:paraId="412AC06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BBA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CBA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itrate synthase</w:t>
            </w:r>
          </w:p>
        </w:tc>
      </w:tr>
      <w:tr w:rsidR="00FA34C4" w:rsidRPr="001B161F" w14:paraId="20A3722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72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MC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59F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R membrane protein complex subunit 2</w:t>
            </w:r>
          </w:p>
        </w:tc>
      </w:tr>
      <w:tr w:rsidR="00FA34C4" w:rsidRPr="001B161F" w14:paraId="31B5BFC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28D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SF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D44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yl-CoA synthetase family member 2</w:t>
            </w:r>
          </w:p>
        </w:tc>
      </w:tr>
      <w:tr w:rsidR="00FA34C4" w:rsidRPr="001B161F" w14:paraId="3AA50BD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A5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OX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D66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icotinamide adenine dinucleotide phosphate (NADPH) oxidase (NOX) 1</w:t>
            </w:r>
          </w:p>
        </w:tc>
      </w:tr>
      <w:tr w:rsidR="00FA34C4" w:rsidRPr="001B161F" w14:paraId="033C911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BED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996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ytochrome b-245 beta chain</w:t>
            </w:r>
          </w:p>
        </w:tc>
      </w:tr>
      <w:tr w:rsidR="00FA34C4" w:rsidRPr="001B161F" w14:paraId="34F20DE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C6F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OX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21B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icotinamide adenine dinucleotide phosphate (NADPH) oxidase (NOX) 3</w:t>
            </w:r>
          </w:p>
        </w:tc>
      </w:tr>
      <w:tr w:rsidR="00FA34C4" w:rsidRPr="001B161F" w14:paraId="488B3BA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EA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OX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63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icotinamide adenine dinucleotide phosphate (NADPH) oxidase (NOX) 4</w:t>
            </w:r>
          </w:p>
        </w:tc>
      </w:tr>
      <w:tr w:rsidR="00FA34C4" w:rsidRPr="001B161F" w14:paraId="2143770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CA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OX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77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icotinamide adenine dinucleotide phosphate (NADPH) oxidase (NOX) 5</w:t>
            </w:r>
          </w:p>
        </w:tc>
      </w:tr>
      <w:tr w:rsidR="00FA34C4" w:rsidRPr="001B161F" w14:paraId="6DA1A7A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B32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UOX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C8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ual oxidase 1</w:t>
            </w:r>
          </w:p>
        </w:tc>
      </w:tr>
      <w:tr w:rsidR="00FA34C4" w:rsidRPr="001B161F" w14:paraId="76B5414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983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UOX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75F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ual oxidase 2</w:t>
            </w:r>
          </w:p>
        </w:tc>
      </w:tr>
      <w:tr w:rsidR="00FA34C4" w:rsidRPr="001B161F" w14:paraId="57F72A0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115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0A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cose-6-phosphate dehydrogenase</w:t>
            </w:r>
          </w:p>
        </w:tc>
      </w:tr>
      <w:tr w:rsidR="00FA34C4" w:rsidRPr="001B161F" w14:paraId="256837E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FC7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GD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950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hosphoglycerate dehydrogenase</w:t>
            </w:r>
          </w:p>
        </w:tc>
      </w:tr>
      <w:tr w:rsidR="00FA34C4" w:rsidRPr="001B161F" w14:paraId="1834288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EB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67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hosphatidylinositol-4,5-bisphosphate 3-kinase catalytic subunit alpha</w:t>
            </w:r>
          </w:p>
        </w:tc>
      </w:tr>
      <w:tr w:rsidR="00FA34C4" w:rsidRPr="001B161F" w14:paraId="6036D48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BF4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E68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ms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related tyrosine kinase 3</w:t>
            </w:r>
          </w:p>
        </w:tc>
      </w:tr>
      <w:tr w:rsidR="00FA34C4" w:rsidRPr="001B161F" w14:paraId="0BD32B9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DF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37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terol carrier protein 2</w:t>
            </w:r>
          </w:p>
        </w:tc>
      </w:tr>
      <w:tr w:rsidR="00FA34C4" w:rsidRPr="001B161F" w14:paraId="67C866F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0F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3E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umor protein p53</w:t>
            </w:r>
          </w:p>
        </w:tc>
      </w:tr>
      <w:tr w:rsidR="00FA34C4" w:rsidRPr="001B161F" w14:paraId="6AA757B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1B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SL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55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yl-CoA synthetase long chain family member 4</w:t>
            </w:r>
          </w:p>
        </w:tc>
      </w:tr>
      <w:tr w:rsidR="00FA34C4" w:rsidRPr="001B161F" w14:paraId="2135942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1C9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PCAT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84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ysophosphatidylcholin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acyltransferase 3</w:t>
            </w:r>
          </w:p>
        </w:tc>
      </w:tr>
      <w:tr w:rsidR="00FA34C4" w:rsidRPr="001B161F" w14:paraId="57F88C3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77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616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RAS proto-oncogene, GTPase</w:t>
            </w:r>
          </w:p>
        </w:tc>
      </w:tr>
      <w:tr w:rsidR="00FA34C4" w:rsidRPr="001B161F" w14:paraId="4194F64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333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38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RAS proto-oncogene, GTPase</w:t>
            </w:r>
          </w:p>
        </w:tc>
      </w:tr>
      <w:tr w:rsidR="00FA34C4" w:rsidRPr="001B161F" w14:paraId="7714014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1A3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955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Ras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proto-oncogene, GTPase</w:t>
            </w:r>
          </w:p>
        </w:tc>
      </w:tr>
      <w:tr w:rsidR="00FA34C4" w:rsidRPr="001B161F" w14:paraId="06E8945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A6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70A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ransferrin</w:t>
            </w:r>
          </w:p>
        </w:tc>
      </w:tr>
      <w:tr w:rsidR="00FA34C4" w:rsidRPr="001B161F" w14:paraId="04F7987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364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FRC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55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ransferrin receptor</w:t>
            </w:r>
          </w:p>
        </w:tc>
      </w:tr>
      <w:tr w:rsidR="00FA34C4" w:rsidRPr="001B161F" w14:paraId="7E9F0CD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7EA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FR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99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ransferrin receptor 2</w:t>
            </w:r>
          </w:p>
        </w:tc>
      </w:tr>
      <w:tr w:rsidR="00FA34C4" w:rsidRPr="001B161F" w14:paraId="515CB04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992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38A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1DF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38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6F320F1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B5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7F8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olute carrier family 1 member 5</w:t>
            </w:r>
          </w:p>
        </w:tc>
      </w:tr>
      <w:tr w:rsidR="00FA34C4" w:rsidRPr="001B161F" w14:paraId="6661CCF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F12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S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9D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taminase 2</w:t>
            </w:r>
          </w:p>
        </w:tc>
      </w:tr>
      <w:tr w:rsidR="00FA34C4" w:rsidRPr="001B161F" w14:paraId="5489A10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79B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445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tamic-oxaloacetic transaminase 1</w:t>
            </w:r>
          </w:p>
        </w:tc>
      </w:tr>
      <w:tr w:rsidR="00FA34C4" w:rsidRPr="001B161F" w14:paraId="4C4C5AC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B18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CARS1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916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ysteinyl-tRNA synthetase 1</w:t>
            </w:r>
          </w:p>
        </w:tc>
      </w:tr>
      <w:tr w:rsidR="00FA34C4" w:rsidRPr="001B161F" w14:paraId="48E98626" w14:textId="77777777" w:rsidTr="00FA34C4">
        <w:trPr>
          <w:trHeight w:val="315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00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5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559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achidonate 5-lipoxygenase</w:t>
            </w:r>
          </w:p>
        </w:tc>
      </w:tr>
      <w:tr w:rsidR="00FA34C4" w:rsidRPr="001B161F" w14:paraId="0E85343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DE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193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like ECH associated protein 1</w:t>
            </w:r>
          </w:p>
        </w:tc>
      </w:tr>
      <w:tr w:rsidR="00FA34C4" w:rsidRPr="001B161F" w14:paraId="73AD646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F6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B56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me oxygenase 1</w:t>
            </w:r>
          </w:p>
        </w:tc>
      </w:tr>
      <w:tr w:rsidR="00FA34C4" w:rsidRPr="001B161F" w14:paraId="0073B17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823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338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utophagy related 5</w:t>
            </w:r>
          </w:p>
        </w:tc>
      </w:tr>
      <w:tr w:rsidR="00FA34C4" w:rsidRPr="001B161F" w14:paraId="35C2981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B36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G7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877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utophagy related 7</w:t>
            </w:r>
          </w:p>
        </w:tc>
      </w:tr>
      <w:tr w:rsidR="00FA34C4" w:rsidRPr="001B161F" w14:paraId="258F7D3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CAB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COA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A2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uclear receptor coactivator 4</w:t>
            </w:r>
          </w:p>
        </w:tc>
      </w:tr>
      <w:tr w:rsidR="00FA34C4" w:rsidRPr="001B161F" w14:paraId="52C7FE4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AF6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OX1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FB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achidonate 12-lipoxygenase, 12S type</w:t>
            </w:r>
          </w:p>
        </w:tc>
      </w:tr>
      <w:tr w:rsidR="00FA34C4" w:rsidRPr="001B161F" w14:paraId="0CFA318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28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OX12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F40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achidonate 12-lipoxygenase, 12R type</w:t>
            </w:r>
          </w:p>
        </w:tc>
      </w:tr>
      <w:tr w:rsidR="00FA34C4" w:rsidRPr="001B161F" w14:paraId="20AF58E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CB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OX1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DB5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achidonate 15-lipoxygenase</w:t>
            </w:r>
          </w:p>
        </w:tc>
      </w:tr>
      <w:tr w:rsidR="00FA34C4" w:rsidRPr="001B161F" w14:paraId="0FE8378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34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OX15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EA0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achidonate 15-lipoxygenase type B</w:t>
            </w:r>
          </w:p>
        </w:tc>
      </w:tr>
      <w:tr w:rsidR="00FA34C4" w:rsidRPr="001B161F" w14:paraId="791F16C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7DE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OXE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4E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achidonate lipoxygenase 3</w:t>
            </w:r>
          </w:p>
        </w:tc>
      </w:tr>
      <w:tr w:rsidR="00FA34C4" w:rsidRPr="001B161F" w14:paraId="51B34BE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04A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HKG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35E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hosphorylase kinase catalytic subunit gamma 2</w:t>
            </w:r>
          </w:p>
        </w:tc>
      </w:tr>
      <w:tr w:rsidR="00FA34C4" w:rsidRPr="001B161F" w14:paraId="5B57048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83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93C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onitase 1</w:t>
            </w:r>
          </w:p>
        </w:tc>
      </w:tr>
      <w:tr w:rsidR="00FA34C4" w:rsidRPr="001B161F" w14:paraId="3D4D989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705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6PDX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84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_NA_</w:t>
            </w:r>
          </w:p>
        </w:tc>
      </w:tr>
      <w:tr w:rsidR="00FA34C4" w:rsidRPr="001B161F" w14:paraId="0327CC0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3A8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ULK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77C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Unc-51 like autophagy activating kinase 1</w:t>
            </w:r>
          </w:p>
        </w:tc>
      </w:tr>
      <w:tr w:rsidR="00FA34C4" w:rsidRPr="001B161F" w14:paraId="6FEA66C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43E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G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440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utophagy related 3</w:t>
            </w:r>
          </w:p>
        </w:tc>
      </w:tr>
      <w:tr w:rsidR="00FA34C4" w:rsidRPr="001B161F" w14:paraId="2150A77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EC8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G4D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EF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utophagy related 4D cysteine peptidase</w:t>
            </w:r>
          </w:p>
        </w:tc>
      </w:tr>
      <w:tr w:rsidR="00FA34C4" w:rsidRPr="001B161F" w14:paraId="58A9EE9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2BC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ECN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C62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eclin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56440B7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70A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AP1LC3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2B5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tubule associated protein 1 light chain 3 alpha</w:t>
            </w:r>
          </w:p>
        </w:tc>
      </w:tr>
      <w:tr w:rsidR="00FA34C4" w:rsidRPr="001B161F" w14:paraId="2F96DAB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948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ABARAPL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AC6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ABA type A receptor associated protein like 2</w:t>
            </w:r>
          </w:p>
        </w:tc>
      </w:tr>
      <w:tr w:rsidR="00FA34C4" w:rsidRPr="001B161F" w14:paraId="6AE23FE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61A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ABARAPL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746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ABA type A receptor associated protein like 1</w:t>
            </w:r>
          </w:p>
        </w:tc>
      </w:tr>
      <w:tr w:rsidR="00FA34C4" w:rsidRPr="001B161F" w14:paraId="664D77B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31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G16L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CA6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utophagy related 16 like 1</w:t>
            </w:r>
          </w:p>
        </w:tc>
      </w:tr>
      <w:tr w:rsidR="00FA34C4" w:rsidRPr="001B161F" w14:paraId="23611D3E" w14:textId="77777777" w:rsidTr="00FA34C4">
        <w:trPr>
          <w:trHeight w:val="227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3B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WIPI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8D5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WD repeat domain, phosphoinositide interacting 1</w:t>
            </w:r>
          </w:p>
        </w:tc>
      </w:tr>
      <w:tr w:rsidR="00FA34C4" w:rsidRPr="001B161F" w14:paraId="15F3C735" w14:textId="77777777" w:rsidTr="00FA34C4">
        <w:trPr>
          <w:trHeight w:val="227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8B9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WIPI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34C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WD repeat domain, phosphoinositide interacting 2</w:t>
            </w:r>
          </w:p>
        </w:tc>
      </w:tr>
      <w:tr w:rsidR="00FA34C4" w:rsidRPr="001B161F" w14:paraId="68A9E14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FAF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NX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D73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orting nexin 4</w:t>
            </w:r>
          </w:p>
        </w:tc>
      </w:tr>
      <w:tr w:rsidR="00FA34C4" w:rsidRPr="001B161F" w14:paraId="0FF56D1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00A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G1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74B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utophagy related 13</w:t>
            </w:r>
          </w:p>
        </w:tc>
      </w:tr>
      <w:tr w:rsidR="00FA34C4" w:rsidRPr="001B161F" w14:paraId="54A5F6B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F8A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ULK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F3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Unc-51 like autophagy activating kinase 2</w:t>
            </w:r>
          </w:p>
        </w:tc>
      </w:tr>
      <w:tr w:rsidR="00FA34C4" w:rsidRPr="001B161F" w14:paraId="7FC6D00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3A4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467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permidine/spermine N1-acetyltransferase 1</w:t>
            </w:r>
          </w:p>
        </w:tc>
      </w:tr>
      <w:tr w:rsidR="00FA34C4" w:rsidRPr="001B161F" w14:paraId="73308C3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122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728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pidermal growth factor receptor</w:t>
            </w:r>
          </w:p>
        </w:tc>
      </w:tr>
      <w:tr w:rsidR="00FA34C4" w:rsidRPr="001B161F" w14:paraId="2E2E6ED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44D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B5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togen-activated protein kinase 3</w:t>
            </w:r>
          </w:p>
        </w:tc>
      </w:tr>
      <w:tr w:rsidR="00FA34C4" w:rsidRPr="001B161F" w14:paraId="7C71C74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8A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C1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togen-activated protein kinase 1</w:t>
            </w:r>
          </w:p>
        </w:tc>
      </w:tr>
      <w:tr w:rsidR="00FA34C4" w:rsidRPr="001B161F" w14:paraId="5C70BD3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EDD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3A3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H3 interacting domain death agonist</w:t>
            </w:r>
          </w:p>
        </w:tc>
      </w:tr>
      <w:tr w:rsidR="00FA34C4" w:rsidRPr="001B161F" w14:paraId="49092F7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50B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B6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Zinc finger E-box binding homeobox 1</w:t>
            </w:r>
          </w:p>
        </w:tc>
      </w:tr>
      <w:tr w:rsidR="00FA34C4" w:rsidRPr="001B161F" w14:paraId="32B153C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201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7BE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ipeptidyl peptidase 4</w:t>
            </w:r>
          </w:p>
        </w:tc>
      </w:tr>
      <w:tr w:rsidR="00FA34C4" w:rsidRPr="001B161F" w14:paraId="6A0E208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4FE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99B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yclin dependent kinase inhibitor 2A</w:t>
            </w:r>
          </w:p>
        </w:tc>
      </w:tr>
      <w:tr w:rsidR="00FA34C4" w:rsidRPr="001B161F" w14:paraId="023C8AB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8CD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EBP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18D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hosphatidylethanolamine binding protein 1</w:t>
            </w:r>
          </w:p>
        </w:tc>
      </w:tr>
      <w:tr w:rsidR="00FA34C4" w:rsidRPr="001B161F" w14:paraId="3846531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07C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8A0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uppressor of cytokine signaling 1</w:t>
            </w:r>
          </w:p>
        </w:tc>
      </w:tr>
      <w:tr w:rsidR="00FA34C4" w:rsidRPr="001B161F" w14:paraId="7F124FD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85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DO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E0C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ysteine dioxygenase type 1</w:t>
            </w:r>
          </w:p>
        </w:tc>
      </w:tr>
      <w:tr w:rsidR="00FA34C4" w:rsidRPr="001B161F" w14:paraId="62D2340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175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56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YB proto-oncogene, transcription factor</w:t>
            </w:r>
          </w:p>
        </w:tc>
      </w:tr>
      <w:tr w:rsidR="00FA34C4" w:rsidRPr="001B161F" w14:paraId="62BB71C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F22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3E9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togen-activated protein kinase 8</w:t>
            </w:r>
          </w:p>
        </w:tc>
      </w:tr>
      <w:tr w:rsidR="00FA34C4" w:rsidRPr="001B161F" w14:paraId="37EA110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1B2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AFA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togen-activated protein kinase 9</w:t>
            </w:r>
          </w:p>
        </w:tc>
      </w:tr>
      <w:tr w:rsidR="00FA34C4" w:rsidRPr="001B161F" w14:paraId="64B7CC9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FDE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CHAC1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937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haC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glutathione specific gamma-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tamylcyclotransferas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41FFE7F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C72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C8A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togen-activated protein kinase 14</w:t>
            </w:r>
          </w:p>
        </w:tc>
      </w:tr>
      <w:tr w:rsidR="00FA34C4" w:rsidRPr="001B161F" w14:paraId="47BD9877" w14:textId="77777777" w:rsidTr="00FA34C4">
        <w:trPr>
          <w:trHeight w:val="315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D02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INC00472</w:t>
            </w:r>
          </w:p>
        </w:tc>
        <w:tc>
          <w:tcPr>
            <w:tcW w:w="5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DA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ong intergenic non-protein coding RNA 472</w:t>
            </w:r>
          </w:p>
        </w:tc>
      </w:tr>
      <w:tr w:rsidR="00FA34C4" w:rsidRPr="001B161F" w14:paraId="220C158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DB1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KAA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3E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otein kinase AMP-activated catalytic subunit alpha 2</w:t>
            </w:r>
          </w:p>
        </w:tc>
      </w:tr>
      <w:tr w:rsidR="00FA34C4" w:rsidRPr="001B161F" w14:paraId="56AB47A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E8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975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otein kinase AMP-activated catalytic subunit alpha 1</w:t>
            </w:r>
          </w:p>
        </w:tc>
      </w:tr>
      <w:tr w:rsidR="00FA34C4" w:rsidRPr="001B161F" w14:paraId="5313A71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04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C2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LAV like RNA binding protein 1</w:t>
            </w:r>
          </w:p>
        </w:tc>
      </w:tr>
      <w:tr w:rsidR="00FA34C4" w:rsidRPr="001B161F" w14:paraId="6627061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0C7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661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RCA1 associated protein 1</w:t>
            </w:r>
          </w:p>
        </w:tc>
      </w:tr>
      <w:tr w:rsidR="00FA34C4" w:rsidRPr="001B161F" w14:paraId="0870BFB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192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295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P binding cassette subfamily C member 1</w:t>
            </w:r>
          </w:p>
        </w:tc>
      </w:tr>
      <w:tr w:rsidR="00FA34C4" w:rsidRPr="001B161F" w14:paraId="2D3755E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0EF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685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30F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6852</w:t>
            </w:r>
          </w:p>
        </w:tc>
      </w:tr>
      <w:tr w:rsidR="00FA34C4" w:rsidRPr="001B161F" w14:paraId="224895F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D5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85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tivin A receptor type 1B</w:t>
            </w:r>
          </w:p>
        </w:tc>
      </w:tr>
      <w:tr w:rsidR="00FA34C4" w:rsidRPr="001B161F" w14:paraId="08198CA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2D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FFC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ransforming growth factor beta receptor 1</w:t>
            </w:r>
          </w:p>
        </w:tc>
      </w:tr>
      <w:tr w:rsidR="00FA34C4" w:rsidRPr="001B161F" w14:paraId="29418DB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92D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0C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ndothelial PAS domain protein 1</w:t>
            </w:r>
          </w:p>
        </w:tc>
      </w:tr>
      <w:tr w:rsidR="00FA34C4" w:rsidRPr="001B161F" w14:paraId="74CDA15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96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ILPD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C1A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ypoxia inducible lipid droplet associated</w:t>
            </w:r>
          </w:p>
        </w:tc>
      </w:tr>
      <w:tr w:rsidR="00FA34C4" w:rsidRPr="001B161F" w14:paraId="7B55CA7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B1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0E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ypoxia inducible factor 1 subunit alpha</w:t>
            </w:r>
          </w:p>
        </w:tc>
      </w:tr>
      <w:tr w:rsidR="00FA34C4" w:rsidRPr="001B161F" w14:paraId="6F44B2F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E1B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30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nterferon gamma</w:t>
            </w:r>
          </w:p>
        </w:tc>
      </w:tr>
      <w:tr w:rsidR="00FA34C4" w:rsidRPr="001B161F" w14:paraId="0D40850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AB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NO6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1B7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noctamin 6</w:t>
            </w:r>
          </w:p>
        </w:tc>
      </w:tr>
      <w:tr w:rsidR="00FA34C4" w:rsidRPr="001B161F" w14:paraId="6E7CE4F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9E2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PIN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4AD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ipin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7210268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767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05E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igh mobility group box 1</w:t>
            </w:r>
          </w:p>
        </w:tc>
      </w:tr>
      <w:tr w:rsidR="00FA34C4" w:rsidRPr="001B161F" w14:paraId="7603EAA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73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F3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NF alpha induced protein 3</w:t>
            </w:r>
          </w:p>
        </w:tc>
      </w:tr>
      <w:tr w:rsidR="00FA34C4" w:rsidRPr="001B161F" w14:paraId="4133E42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53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27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oll like receptor 4</w:t>
            </w:r>
          </w:p>
        </w:tc>
      </w:tr>
      <w:tr w:rsidR="00FA34C4" w:rsidRPr="001B161F" w14:paraId="31DF733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BB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FFE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tivating transcription factor 3</w:t>
            </w:r>
          </w:p>
        </w:tc>
      </w:tr>
      <w:tr w:rsidR="00FA34C4" w:rsidRPr="001B161F" w14:paraId="2A1535E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F76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C58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M serine/threonine kinase</w:t>
            </w:r>
          </w:p>
        </w:tc>
      </w:tr>
      <w:tr w:rsidR="00FA34C4" w:rsidRPr="001B161F" w14:paraId="5E652EB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83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YY1AP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A72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YY1 associated protein 1</w:t>
            </w:r>
          </w:p>
        </w:tc>
      </w:tr>
      <w:tr w:rsidR="00FA34C4" w:rsidRPr="001B161F" w14:paraId="66D3842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D6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GLN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D16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gl-9 family hypoxia inducible factor 2</w:t>
            </w:r>
          </w:p>
        </w:tc>
      </w:tr>
      <w:tr w:rsidR="00FA34C4" w:rsidRPr="001B161F" w14:paraId="111CADC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D2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OX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EF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yo-inositol oxygenase</w:t>
            </w:r>
          </w:p>
        </w:tc>
      </w:tr>
      <w:tr w:rsidR="00FA34C4" w:rsidRPr="001B161F" w14:paraId="1F1F955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85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AZ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6C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afazzin</w:t>
            </w:r>
            <w:proofErr w:type="spellEnd"/>
          </w:p>
        </w:tc>
      </w:tr>
      <w:tr w:rsidR="00FA34C4" w:rsidRPr="001B161F" w14:paraId="1F021B3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7EE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TDH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18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etadherin</w:t>
            </w:r>
            <w:proofErr w:type="spellEnd"/>
          </w:p>
        </w:tc>
      </w:tr>
      <w:tr w:rsidR="00FA34C4" w:rsidRPr="001B161F" w14:paraId="25270F4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88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A23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socitrate dehydrogenase (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ADP(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+)) 1</w:t>
            </w:r>
          </w:p>
        </w:tc>
      </w:tr>
      <w:tr w:rsidR="00FA34C4" w:rsidRPr="001B161F" w14:paraId="3519246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42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3C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irtuin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5E10427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D92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C2A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-box and WD repeat domain containing 7</w:t>
            </w:r>
          </w:p>
        </w:tc>
      </w:tr>
      <w:tr w:rsidR="00FA34C4" w:rsidRPr="001B161F" w14:paraId="01A9FF0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86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ANX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D00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annexin 1</w:t>
            </w:r>
          </w:p>
        </w:tc>
      </w:tr>
      <w:tr w:rsidR="00FA34C4" w:rsidRPr="001B161F" w14:paraId="6D7A98F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36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NAJB6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26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heat shock protein family (Hsp40) member B6</w:t>
            </w:r>
          </w:p>
        </w:tc>
      </w:tr>
      <w:tr w:rsidR="00FA34C4" w:rsidRPr="001B161F" w14:paraId="118CA0B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FB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ACH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584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TB domain and CNC homolog 1</w:t>
            </w:r>
          </w:p>
        </w:tc>
      </w:tr>
      <w:tr w:rsidR="00FA34C4" w:rsidRPr="001B161F" w14:paraId="5EC03C5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6F2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5A3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on peptidase 1, mitochondrial</w:t>
            </w:r>
          </w:p>
        </w:tc>
      </w:tr>
      <w:tr w:rsidR="00FA34C4" w:rsidRPr="001B161F" w14:paraId="192A27C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433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FB0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ostaglandin-endoperoxide synthase 2</w:t>
            </w:r>
          </w:p>
        </w:tc>
      </w:tr>
      <w:tr w:rsidR="00FA34C4" w:rsidRPr="001B161F" w14:paraId="405EE6F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88C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4C4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ual specificity phosphatase 1</w:t>
            </w:r>
          </w:p>
        </w:tc>
      </w:tr>
      <w:tr w:rsidR="00FA34C4" w:rsidRPr="001B161F" w14:paraId="0970009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56A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6FB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itric oxide synthase 2</w:t>
            </w:r>
          </w:p>
        </w:tc>
      </w:tr>
      <w:tr w:rsidR="00FA34C4" w:rsidRPr="001B161F" w14:paraId="607E36D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81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CF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5AF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eutrophil cytosolic factor 2</w:t>
            </w:r>
          </w:p>
        </w:tc>
      </w:tr>
      <w:tr w:rsidR="00FA34C4" w:rsidRPr="001B161F" w14:paraId="7379934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EE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T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31D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etallothionein 3</w:t>
            </w:r>
          </w:p>
        </w:tc>
      </w:tr>
      <w:tr w:rsidR="00FA34C4" w:rsidRPr="001B161F" w14:paraId="5266834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7E4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5D4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Ubiquitin C</w:t>
            </w:r>
          </w:p>
        </w:tc>
      </w:tr>
      <w:tr w:rsidR="00FA34C4" w:rsidRPr="001B161F" w14:paraId="5AC16C2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B7A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31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bumin</w:t>
            </w:r>
          </w:p>
        </w:tc>
      </w:tr>
      <w:tr w:rsidR="00FA34C4" w:rsidRPr="001B161F" w14:paraId="0325BB6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BF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F7E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hioredoxin reductase 1</w:t>
            </w:r>
          </w:p>
        </w:tc>
      </w:tr>
      <w:tr w:rsidR="00FA34C4" w:rsidRPr="001B161F" w14:paraId="259ACD6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C2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SRXN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55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ulfiredoxin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6786E92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1AB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PX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0D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tathione peroxidase 2</w:t>
            </w:r>
          </w:p>
        </w:tc>
      </w:tr>
      <w:tr w:rsidR="00FA34C4" w:rsidRPr="001B161F" w14:paraId="5FB1E14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118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578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CL2 interacting protein 3</w:t>
            </w:r>
          </w:p>
        </w:tc>
      </w:tr>
      <w:tr w:rsidR="00FA34C4" w:rsidRPr="001B161F" w14:paraId="587D7BF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75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OXSR1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AC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Oxidative stress responsive kinase 1</w:t>
            </w:r>
          </w:p>
        </w:tc>
      </w:tr>
      <w:tr w:rsidR="00FA34C4" w:rsidRPr="001B161F" w14:paraId="1364D55F" w14:textId="77777777" w:rsidTr="00FA34C4">
        <w:trPr>
          <w:trHeight w:val="315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7F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ELENOS</w:t>
            </w:r>
          </w:p>
        </w:tc>
        <w:tc>
          <w:tcPr>
            <w:tcW w:w="5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140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S</w:t>
            </w:r>
          </w:p>
        </w:tc>
      </w:tr>
      <w:tr w:rsidR="00FA34C4" w:rsidRPr="001B161F" w14:paraId="65478E3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5C2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NGPTL7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185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ngiopoietin like 7</w:t>
            </w:r>
          </w:p>
        </w:tc>
      </w:tr>
      <w:tr w:rsidR="00FA34C4" w:rsidRPr="001B161F" w14:paraId="36EDAC4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26C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23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7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1</w:t>
            </w:r>
          </w:p>
        </w:tc>
      </w:tr>
      <w:tr w:rsidR="00FA34C4" w:rsidRPr="001B161F" w14:paraId="207A554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80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6A9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NA damage inducible transcript 4</w:t>
            </w:r>
          </w:p>
        </w:tc>
      </w:tr>
      <w:tr w:rsidR="00FA34C4" w:rsidRPr="001B161F" w14:paraId="64C1561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6B4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OC28456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EE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_NA_</w:t>
            </w:r>
          </w:p>
        </w:tc>
      </w:tr>
      <w:tr w:rsidR="00FA34C4" w:rsidRPr="001B161F" w14:paraId="528B7C9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BA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SN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0C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sparagine synthetase (glutamine-hydrolyzing)</w:t>
            </w:r>
          </w:p>
        </w:tc>
      </w:tr>
      <w:tr w:rsidR="00FA34C4" w:rsidRPr="001B161F" w14:paraId="2745098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CFC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80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SC22 domain family member 3</w:t>
            </w:r>
          </w:p>
        </w:tc>
      </w:tr>
      <w:tr w:rsidR="00FA34C4" w:rsidRPr="001B161F" w14:paraId="1B96692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2E2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504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NA damage inducible transcript 3</w:t>
            </w:r>
          </w:p>
        </w:tc>
      </w:tr>
      <w:tr w:rsidR="00FA34C4" w:rsidRPr="001B161F" w14:paraId="4AB381F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69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JDP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EB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Jun dimerization protein 2</w:t>
            </w:r>
          </w:p>
        </w:tc>
      </w:tr>
      <w:tr w:rsidR="00FA34C4" w:rsidRPr="001B161F" w14:paraId="447711D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4F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ESN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39B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estrin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FA34C4" w:rsidRPr="001B161F" w14:paraId="3871B5E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C9C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1A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E5D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olute carrier family 1 member 4</w:t>
            </w:r>
          </w:p>
        </w:tc>
      </w:tr>
      <w:tr w:rsidR="00FA34C4" w:rsidRPr="001B161F" w14:paraId="23B59B4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894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2B0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arboxykinas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2, mitochondrial</w:t>
            </w:r>
          </w:p>
        </w:tc>
      </w:tr>
      <w:tr w:rsidR="00FA34C4" w:rsidRPr="001B161F" w14:paraId="23BEE1B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C8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68E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hioredoxin interacting protein</w:t>
            </w:r>
          </w:p>
        </w:tc>
      </w:tr>
      <w:tr w:rsidR="00FA34C4" w:rsidRPr="001B161F" w14:paraId="6C81DC1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497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VLDLR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96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Ver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ow density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lipoprotein receptor</w:t>
            </w:r>
          </w:p>
        </w:tc>
      </w:tr>
      <w:tr w:rsidR="00FA34C4" w:rsidRPr="001B161F" w14:paraId="68FC407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9B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PT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7F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tamic--pyruvic transaminase 2</w:t>
            </w:r>
          </w:p>
        </w:tc>
      </w:tr>
      <w:tr w:rsidR="00FA34C4" w:rsidRPr="001B161F" w14:paraId="06A2409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0E7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71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hosphoserine aminotransferase 1</w:t>
            </w:r>
          </w:p>
        </w:tc>
      </w:tr>
      <w:tr w:rsidR="00FA34C4" w:rsidRPr="001B161F" w14:paraId="62860DC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C0C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URAP1L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E5D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eucine rich adaptor protein 1 like</w:t>
            </w:r>
          </w:p>
        </w:tc>
      </w:tr>
      <w:tr w:rsidR="00FA34C4" w:rsidRPr="001B161F" w14:paraId="210B830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1A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3CA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7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FA34C4" w:rsidRPr="001B161F" w14:paraId="3E2D99C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08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RPUD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D18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omocysteine inducible ER protein with ubiquitin like domain 1</w:t>
            </w:r>
          </w:p>
        </w:tc>
      </w:tr>
      <w:tr w:rsidR="00FA34C4" w:rsidRPr="001B161F" w14:paraId="407A77A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606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62A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X-box binding protein 1</w:t>
            </w:r>
          </w:p>
        </w:tc>
      </w:tr>
      <w:tr w:rsidR="00FA34C4" w:rsidRPr="001B161F" w14:paraId="5C19486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3D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FF1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3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FA34C4" w:rsidRPr="001B161F" w14:paraId="5054ECD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A8F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B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A8A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ystathionine beta-synthase</w:t>
            </w:r>
          </w:p>
        </w:tc>
      </w:tr>
      <w:tr w:rsidR="00FA34C4" w:rsidRPr="001B161F" w14:paraId="37EB81E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D6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F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129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tivating transcription factor 4</w:t>
            </w:r>
          </w:p>
        </w:tc>
      </w:tr>
      <w:tr w:rsidR="00FA34C4" w:rsidRPr="001B161F" w14:paraId="4744E5E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A3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ZNF419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5E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Zinc finger protein 419</w:t>
            </w:r>
          </w:p>
        </w:tc>
      </w:tr>
      <w:tr w:rsidR="00FA34C4" w:rsidRPr="001B161F" w14:paraId="42835FB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8B9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LHL2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BE7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like family member 24</w:t>
            </w:r>
          </w:p>
        </w:tc>
      </w:tr>
      <w:tr w:rsidR="00FA34C4" w:rsidRPr="001B161F" w14:paraId="7182FE0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88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08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Tribbles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seudokinas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FA34C4" w:rsidRPr="001B161F" w14:paraId="7AD5671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271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ZFP69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203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ZFP69 zinc finger protein B</w:t>
            </w:r>
          </w:p>
        </w:tc>
      </w:tr>
      <w:tr w:rsidR="00FA34C4" w:rsidRPr="001B161F" w14:paraId="684A8CD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367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P6V1G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691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TPase H+ transporting V1 subunit G2</w:t>
            </w:r>
          </w:p>
        </w:tc>
      </w:tr>
      <w:tr w:rsidR="00FA34C4" w:rsidRPr="001B161F" w14:paraId="6D461C6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0D1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F8C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Vascular endothelial growth factor A</w:t>
            </w:r>
          </w:p>
        </w:tc>
      </w:tr>
      <w:tr w:rsidR="00FA34C4" w:rsidRPr="001B161F" w14:paraId="66F3AF1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45A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E8C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rowth differentiation factor 15</w:t>
            </w:r>
          </w:p>
        </w:tc>
      </w:tr>
      <w:tr w:rsidR="00FA34C4" w:rsidRPr="001B161F" w14:paraId="6225058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252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UBE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04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ubulin epsilon 1</w:t>
            </w:r>
          </w:p>
        </w:tc>
      </w:tr>
      <w:tr w:rsidR="00FA34C4" w:rsidRPr="001B161F" w14:paraId="1004315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799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RDC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3BA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restin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domain containing 3</w:t>
            </w:r>
          </w:p>
        </w:tc>
      </w:tr>
      <w:tr w:rsidR="00FA34C4" w:rsidRPr="001B161F" w14:paraId="7364176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940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EBPG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420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CAAT enhancer binding protein gamma</w:t>
            </w:r>
          </w:p>
        </w:tc>
      </w:tr>
      <w:tr w:rsidR="00FA34C4" w:rsidRPr="001B161F" w14:paraId="61B7EDB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7C2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NORA16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B50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mall nucleolar RNA, H/ACA box 16A</w:t>
            </w:r>
          </w:p>
        </w:tc>
      </w:tr>
      <w:tr w:rsidR="00FA34C4" w:rsidRPr="001B161F" w14:paraId="770E475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993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46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egulator of G protein signaling 4</w:t>
            </w:r>
          </w:p>
        </w:tc>
      </w:tr>
      <w:tr w:rsidR="00FA34C4" w:rsidRPr="001B161F" w14:paraId="0F60675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D01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LOC1S5-TXNDC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C30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LOC1S5-TXNDC5 readthrough (NMD candidate)</w:t>
            </w:r>
          </w:p>
        </w:tc>
      </w:tr>
      <w:tr w:rsidR="00FA34C4" w:rsidRPr="001B161F" w14:paraId="1C93D5B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3EB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LOC39070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E5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_NA_</w:t>
            </w:r>
          </w:p>
        </w:tc>
      </w:tr>
      <w:tr w:rsidR="00FA34C4" w:rsidRPr="001B161F" w14:paraId="7039F3C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999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44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ukaryotic translation initiation factor 2 subunit 1</w:t>
            </w:r>
          </w:p>
        </w:tc>
      </w:tr>
      <w:tr w:rsidR="00FA34C4" w:rsidRPr="001B161F" w14:paraId="7CD711C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7C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IM-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676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idney injury molecule-1</w:t>
            </w:r>
          </w:p>
        </w:tc>
      </w:tr>
      <w:tr w:rsidR="00FA34C4" w:rsidRPr="001B161F" w14:paraId="075BD90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320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0BE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nterleukin 6</w:t>
            </w:r>
          </w:p>
        </w:tc>
      </w:tr>
      <w:tr w:rsidR="00FA34C4" w:rsidRPr="001B161F" w14:paraId="6FB6765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28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111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-X-C motif chemokine ligand 2</w:t>
            </w:r>
          </w:p>
        </w:tc>
      </w:tr>
      <w:tr w:rsidR="00FA34C4" w:rsidRPr="001B161F" w14:paraId="524EC1D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9C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74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ELA proto-oncogene, NF-kB subunit</w:t>
            </w:r>
          </w:p>
        </w:tc>
      </w:tr>
      <w:tr w:rsidR="00FA34C4" w:rsidRPr="001B161F" w14:paraId="6102F84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667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SD17B11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1D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ydroxysteroid 17-beta dehydrogenase 11</w:t>
            </w:r>
          </w:p>
        </w:tc>
      </w:tr>
      <w:tr w:rsidR="00FA34C4" w:rsidRPr="001B161F" w14:paraId="7C32D805" w14:textId="77777777" w:rsidTr="00FA34C4">
        <w:trPr>
          <w:trHeight w:val="315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E16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GPAT3</w:t>
            </w:r>
          </w:p>
        </w:tc>
        <w:tc>
          <w:tcPr>
            <w:tcW w:w="5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108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1-acylglycerol-3-phosphate O-acyltransferase 3</w:t>
            </w:r>
          </w:p>
        </w:tc>
      </w:tr>
      <w:tr w:rsidR="00FA34C4" w:rsidRPr="001B161F" w14:paraId="4A94C5D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401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ETD1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B9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ET domain containing 1B, histone lysine methyltransferase</w:t>
            </w:r>
          </w:p>
        </w:tc>
      </w:tr>
      <w:tr w:rsidR="00FA34C4" w:rsidRPr="001B161F" w14:paraId="04BC8EE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B7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TL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9D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erritin light chain</w:t>
            </w:r>
          </w:p>
        </w:tc>
      </w:tr>
      <w:tr w:rsidR="00FA34C4" w:rsidRPr="001B161F" w14:paraId="17C5D6A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E45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AFG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04A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MAF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ZIP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transcription factor G</w:t>
            </w:r>
          </w:p>
        </w:tc>
      </w:tr>
      <w:tr w:rsidR="00FA34C4" w:rsidRPr="001B161F" w14:paraId="16FFA25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D04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5D0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nterleukin 33</w:t>
            </w:r>
          </w:p>
        </w:tc>
      </w:tr>
      <w:tr w:rsidR="00FA34C4" w:rsidRPr="001B161F" w14:paraId="758A2D8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AC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8D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erritin heavy chain 1</w:t>
            </w:r>
          </w:p>
        </w:tc>
      </w:tr>
      <w:tr w:rsidR="00FA34C4" w:rsidRPr="001B161F" w14:paraId="1845BDF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60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40A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F3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40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113DA67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C3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273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tathione peroxidase 4</w:t>
            </w:r>
          </w:p>
        </w:tc>
      </w:tr>
      <w:tr w:rsidR="00FA34C4" w:rsidRPr="001B161F" w14:paraId="1622476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7F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AMP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05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pcidin antimicrobial peptide</w:t>
            </w:r>
          </w:p>
        </w:tc>
      </w:tr>
      <w:tr w:rsidR="00FA34C4" w:rsidRPr="001B161F" w14:paraId="7E8E4FF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430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62B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at shock protein family B (small) member 1</w:t>
            </w:r>
          </w:p>
        </w:tc>
      </w:tr>
      <w:tr w:rsidR="00FA34C4" w:rsidRPr="001B161F" w14:paraId="13F37B5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AC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885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uclear factor, erythroid 2 like 2</w:t>
            </w:r>
          </w:p>
        </w:tc>
      </w:tr>
      <w:tr w:rsidR="00FA34C4" w:rsidRPr="001B161F" w14:paraId="0F50F66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F37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TEAP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38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TEAP3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etalloreductase</w:t>
            </w:r>
            <w:proofErr w:type="spellEnd"/>
          </w:p>
        </w:tc>
      </w:tr>
      <w:tr w:rsidR="00FA34C4" w:rsidRPr="001B161F" w14:paraId="0EE7A91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598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RD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86C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opamine receptor D5</w:t>
            </w:r>
          </w:p>
        </w:tc>
      </w:tr>
      <w:tr w:rsidR="00FA34C4" w:rsidRPr="001B161F" w14:paraId="17BF3F2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2D9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RD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FE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opamine receptor D4</w:t>
            </w:r>
          </w:p>
        </w:tc>
      </w:tr>
      <w:tr w:rsidR="00FA34C4" w:rsidRPr="001B161F" w14:paraId="3CDFC89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9D8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CA8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FA34C4" w:rsidRPr="001B161F" w14:paraId="78341FE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E6E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F8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2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0E2A863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F75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C78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2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FA34C4" w:rsidRPr="001B161F" w14:paraId="70AB8A6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E17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2A6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8B3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2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FA34C4" w:rsidRPr="001B161F" w14:paraId="588DA0D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C38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2A8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C6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2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FA34C4" w:rsidRPr="001B161F" w14:paraId="0C91C07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C8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2A1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305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2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2</w:t>
            </w:r>
          </w:p>
        </w:tc>
      </w:tr>
      <w:tr w:rsidR="00FA34C4" w:rsidRPr="001B161F" w14:paraId="7BE6C3D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71E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T1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124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_NA_</w:t>
            </w:r>
          </w:p>
        </w:tc>
      </w:tr>
      <w:tr w:rsidR="00FA34C4" w:rsidRPr="001B161F" w14:paraId="3700AED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EA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LC2A1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29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Solute carrier family </w:t>
            </w:r>
            <w:proofErr w:type="gram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2 member</w:t>
            </w:r>
            <w:proofErr w:type="gram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4</w:t>
            </w:r>
          </w:p>
        </w:tc>
      </w:tr>
      <w:tr w:rsidR="00FA34C4" w:rsidRPr="001B161F" w14:paraId="038699C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DAA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IF2AK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35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ukaryotic translation initiation factor 2 alpha kinase 4</w:t>
            </w:r>
          </w:p>
        </w:tc>
      </w:tr>
      <w:tr w:rsidR="00FA34C4" w:rsidRPr="001B161F" w14:paraId="545402D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205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FAP2C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5C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ranscription factor AP-2 gamma</w:t>
            </w:r>
          </w:p>
        </w:tc>
      </w:tr>
      <w:tr w:rsidR="00FA34C4" w:rsidRPr="001B161F" w14:paraId="2AD3CBC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D4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9B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p1 transcription factor</w:t>
            </w:r>
          </w:p>
        </w:tc>
      </w:tr>
      <w:tr w:rsidR="00FA34C4" w:rsidRPr="001B161F" w14:paraId="60CCEC6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10C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BA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4F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moglobin subunit alpha 1</w:t>
            </w:r>
          </w:p>
        </w:tc>
      </w:tr>
      <w:tr w:rsidR="00FA34C4" w:rsidRPr="001B161F" w14:paraId="2441EA5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0EB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NMT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C7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icotinamide N-methyltransferase</w:t>
            </w:r>
          </w:p>
        </w:tc>
      </w:tr>
      <w:tr w:rsidR="00FA34C4" w:rsidRPr="001B161F" w14:paraId="583F44A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E44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LIN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D3E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erilipin 4</w:t>
            </w:r>
          </w:p>
        </w:tc>
      </w:tr>
      <w:tr w:rsidR="00FA34C4" w:rsidRPr="001B161F" w14:paraId="107620A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EF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IC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346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IC ZBTB transcriptional repressor 1</w:t>
            </w:r>
          </w:p>
        </w:tc>
      </w:tr>
      <w:tr w:rsidR="00FA34C4" w:rsidRPr="001B161F" w14:paraId="799386F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FE4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TMN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EDA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tathmin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19F4E9B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DB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FA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ibonucleotide reductase regulatory subunit M2</w:t>
            </w:r>
          </w:p>
        </w:tc>
      </w:tr>
      <w:tr w:rsidR="00FA34C4" w:rsidRPr="001B161F" w14:paraId="74BBD84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7C4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APG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7A1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apping actin protein, gelsolin like</w:t>
            </w:r>
          </w:p>
        </w:tc>
      </w:tr>
      <w:tr w:rsidR="00FA34C4" w:rsidRPr="001B161F" w14:paraId="1489FE5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7C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1B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patocyte nuclear factor 4 alpha</w:t>
            </w:r>
          </w:p>
        </w:tc>
      </w:tr>
      <w:tr w:rsidR="00FA34C4" w:rsidRPr="001B161F" w14:paraId="7D60BCE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87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GB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E0A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euroglobin</w:t>
            </w:r>
          </w:p>
        </w:tc>
      </w:tr>
      <w:tr w:rsidR="00FA34C4" w:rsidRPr="001B161F" w14:paraId="2177DE7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363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YWHAE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CF9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yrosine 3-monooxygenase/tryptophan 5-monooxygenase activation protein epsilon</w:t>
            </w:r>
          </w:p>
        </w:tc>
      </w:tr>
      <w:tr w:rsidR="00FA34C4" w:rsidRPr="001B161F" w14:paraId="206DA08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BA2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GABPB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16B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A binding protein transcription factor subunit beta 1</w:t>
            </w:r>
          </w:p>
        </w:tc>
      </w:tr>
      <w:tr w:rsidR="00FA34C4" w:rsidRPr="001B161F" w14:paraId="7011533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96A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4E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urora kinase A</w:t>
            </w:r>
          </w:p>
        </w:tc>
      </w:tr>
      <w:tr w:rsidR="00FA34C4" w:rsidRPr="001B161F" w14:paraId="6AFAE7D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27C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471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9DE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4715</w:t>
            </w:r>
          </w:p>
        </w:tc>
      </w:tr>
      <w:tr w:rsidR="00FA34C4" w:rsidRPr="001B161F" w14:paraId="32B8953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C4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42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eceptor interacting serine/threonine kinase 1</w:t>
            </w:r>
          </w:p>
        </w:tc>
      </w:tr>
      <w:tr w:rsidR="00FA34C4" w:rsidRPr="001B161F" w14:paraId="42C79D2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754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338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eroxiredoxin 1</w:t>
            </w:r>
          </w:p>
        </w:tc>
      </w:tr>
      <w:tr w:rsidR="00FA34C4" w:rsidRPr="001B161F" w14:paraId="239DA5A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67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30B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6F1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30b</w:t>
            </w:r>
          </w:p>
        </w:tc>
      </w:tr>
      <w:tr w:rsidR="00FA34C4" w:rsidRPr="001B161F" w14:paraId="1DE960A1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017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KR1C1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18B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do-keto reductase family 1 member C1</w:t>
            </w:r>
          </w:p>
        </w:tc>
      </w:tr>
      <w:tr w:rsidR="00FA34C4" w:rsidRPr="001B161F" w14:paraId="4F1B4D3B" w14:textId="77777777" w:rsidTr="00FA34C4">
        <w:trPr>
          <w:trHeight w:val="315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B7C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KR1C2</w:t>
            </w:r>
          </w:p>
        </w:tc>
        <w:tc>
          <w:tcPr>
            <w:tcW w:w="5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5C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do-keto reductase family 1 member C2</w:t>
            </w:r>
          </w:p>
        </w:tc>
      </w:tr>
      <w:tr w:rsidR="00FA34C4" w:rsidRPr="001B161F" w14:paraId="292948E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1C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42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ldo-keto reductase family 1 member C3</w:t>
            </w:r>
          </w:p>
        </w:tc>
      </w:tr>
      <w:tr w:rsidR="00FA34C4" w:rsidRPr="001B161F" w14:paraId="5361227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933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CC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RB transcriptional corepressor 1</w:t>
            </w:r>
          </w:p>
        </w:tc>
      </w:tr>
      <w:tr w:rsidR="00FA34C4" w:rsidRPr="001B161F" w14:paraId="48EEAE3B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988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SF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4B7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at shock transcription factor 1</w:t>
            </w:r>
          </w:p>
        </w:tc>
      </w:tr>
      <w:tr w:rsidR="00FA34C4" w:rsidRPr="001B161F" w14:paraId="71F76F1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87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CLC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380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lutamate-cysteine ligase catalytic subunit</w:t>
            </w:r>
          </w:p>
        </w:tc>
      </w:tr>
      <w:tr w:rsidR="00FA34C4" w:rsidRPr="001B161F" w14:paraId="0990F11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734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EB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equestosom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FA34C4" w:rsidRPr="001B161F" w14:paraId="0248BE7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AA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B67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AD(P)H quinone dehydrogenase 1</w:t>
            </w:r>
          </w:p>
        </w:tc>
      </w:tr>
      <w:tr w:rsidR="00FA34C4" w:rsidRPr="001B161F" w14:paraId="5A19D14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9C8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95B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ucin 1, cell surface associated</w:t>
            </w:r>
          </w:p>
        </w:tc>
      </w:tr>
      <w:tr w:rsidR="00FA34C4" w:rsidRPr="001B161F" w14:paraId="297D4EE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F9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T1G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17A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etallothionein 1G</w:t>
            </w:r>
          </w:p>
        </w:tc>
      </w:tr>
      <w:tr w:rsidR="00FA34C4" w:rsidRPr="001B161F" w14:paraId="767819A7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3A6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ISD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61A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DGSH iron sulfur domain 1</w:t>
            </w:r>
          </w:p>
        </w:tc>
      </w:tr>
      <w:tr w:rsidR="00FA34C4" w:rsidRPr="001B161F" w14:paraId="01F59FC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166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ANCD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54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A complementation group D2</w:t>
            </w:r>
          </w:p>
        </w:tc>
      </w:tr>
      <w:tr w:rsidR="00FA34C4" w:rsidRPr="001B161F" w14:paraId="33E3F21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D3E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TMT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48F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erritin mitochondrial</w:t>
            </w:r>
          </w:p>
        </w:tc>
      </w:tr>
      <w:tr w:rsidR="00FA34C4" w:rsidRPr="001B161F" w14:paraId="5165779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4B6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8F5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at shock protein family A (Hsp70) member 5</w:t>
            </w:r>
          </w:p>
        </w:tc>
      </w:tr>
      <w:tr w:rsidR="00FA34C4" w:rsidRPr="001B161F" w14:paraId="4544DB2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88D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LLS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6CC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Helicase, lymphoid specific</w:t>
            </w:r>
          </w:p>
        </w:tc>
      </w:tr>
      <w:tr w:rsidR="00FA34C4" w:rsidRPr="001B161F" w14:paraId="719D55D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2E9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CD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54F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tearoyl-CoA desaturase</w:t>
            </w:r>
          </w:p>
        </w:tc>
      </w:tr>
      <w:tr w:rsidR="00FA34C4" w:rsidRPr="001B161F" w14:paraId="7D9E483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A1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63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atty acid desaturase 2</w:t>
            </w:r>
          </w:p>
        </w:tc>
      </w:tr>
      <w:tr w:rsidR="00FA34C4" w:rsidRPr="001B161F" w14:paraId="2249896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1FC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E46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RC proto-oncogene, non-receptor tyrosine kinase</w:t>
            </w:r>
          </w:p>
        </w:tc>
      </w:tr>
      <w:tr w:rsidR="00FA34C4" w:rsidRPr="001B161F" w14:paraId="32BB3DD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DDC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56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Signal transducer and activator of transcription 3</w:t>
            </w:r>
          </w:p>
        </w:tc>
      </w:tr>
      <w:tr w:rsidR="00FA34C4" w:rsidRPr="001B161F" w14:paraId="713292F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E48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CB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omyelocytic leukemia</w:t>
            </w:r>
          </w:p>
        </w:tc>
      </w:tr>
      <w:tr w:rsidR="00FA34C4" w:rsidRPr="001B161F" w14:paraId="7607C7C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88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BE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echanistic target of rapamycin kinase</w:t>
            </w:r>
          </w:p>
        </w:tc>
      </w:tr>
      <w:tr w:rsidR="00FA34C4" w:rsidRPr="001B161F" w14:paraId="111794B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1D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FS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ECF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NFS1 cysteine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esulfurase</w:t>
            </w:r>
            <w:proofErr w:type="spellEnd"/>
          </w:p>
        </w:tc>
      </w:tr>
      <w:tr w:rsidR="00FA34C4" w:rsidRPr="001B161F" w14:paraId="7649B99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29E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0D1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umor protein p63</w:t>
            </w:r>
          </w:p>
        </w:tc>
      </w:tr>
      <w:tr w:rsidR="00FA34C4" w:rsidRPr="001B161F" w14:paraId="57B78D94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96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400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yclin dependent kinase inhibitor 1A</w:t>
            </w:r>
          </w:p>
        </w:tc>
      </w:tr>
      <w:tr w:rsidR="00FA34C4" w:rsidRPr="001B161F" w14:paraId="60984CC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ED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137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36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137</w:t>
            </w:r>
          </w:p>
        </w:tc>
      </w:tr>
      <w:tr w:rsidR="00FA34C4" w:rsidRPr="001B161F" w14:paraId="6D1C40B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1D2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NPP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25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Ectonucleotide pyrophosphatase/phosphodiesterase 2</w:t>
            </w:r>
          </w:p>
        </w:tc>
      </w:tr>
      <w:tr w:rsidR="00FA34C4" w:rsidRPr="001B161F" w14:paraId="2BAD9B7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4B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VDAC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A69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Voltage dependent anion channel 2</w:t>
            </w:r>
          </w:p>
        </w:tc>
      </w:tr>
      <w:tr w:rsidR="00FA34C4" w:rsidRPr="001B161F" w14:paraId="7005FC9A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47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B4A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umarate hydratase</w:t>
            </w:r>
          </w:p>
        </w:tc>
      </w:tr>
      <w:tr w:rsidR="00FA34C4" w:rsidRPr="001B161F" w14:paraId="5A63C435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A32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ISD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9E6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DGSH iron sulfur domain 2</w:t>
            </w:r>
          </w:p>
        </w:tc>
      </w:tr>
      <w:tr w:rsidR="00FA34C4" w:rsidRPr="001B161F" w14:paraId="64536BC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FE5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9-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EA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9-1</w:t>
            </w:r>
          </w:p>
        </w:tc>
      </w:tr>
      <w:tr w:rsidR="00FA34C4" w:rsidRPr="001B161F" w14:paraId="3A11213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50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9-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F9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9-2</w:t>
            </w:r>
          </w:p>
        </w:tc>
      </w:tr>
      <w:tr w:rsidR="00FA34C4" w:rsidRPr="001B161F" w14:paraId="5F94C8B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FE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9-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2B0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9-3</w:t>
            </w:r>
          </w:p>
        </w:tc>
      </w:tr>
      <w:tr w:rsidR="00FA34C4" w:rsidRPr="001B161F" w14:paraId="590C0CC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FE0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SCU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7C8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Iron-sulfur cluster assembly enzyme</w:t>
            </w:r>
          </w:p>
        </w:tc>
      </w:tr>
      <w:tr w:rsidR="00FA34C4" w:rsidRPr="001B161F" w14:paraId="4B7C79AC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F26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D9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cyl-CoA synthetase long chain family member 3</w:t>
            </w:r>
          </w:p>
        </w:tc>
      </w:tr>
      <w:tr w:rsidR="00FA34C4" w:rsidRPr="001B161F" w14:paraId="0C6AB4E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9E5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OTUB1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534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OTU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deubiquitinas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, ubiquitin aldehyde binding 1</w:t>
            </w:r>
          </w:p>
        </w:tc>
      </w:tr>
      <w:tr w:rsidR="00FA34C4" w:rsidRPr="001B161F" w14:paraId="56E501F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A20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CD4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CCE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D44 molecule (Indian blood group)</w:t>
            </w:r>
          </w:p>
        </w:tc>
      </w:tr>
      <w:tr w:rsidR="00FA34C4" w:rsidRPr="001B161F" w14:paraId="212B6DB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86E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INC00336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AD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ong intergenic non-protein coding RNA 336</w:t>
            </w:r>
          </w:p>
        </w:tc>
      </w:tr>
      <w:tr w:rsidR="00FA34C4" w:rsidRPr="001B161F" w14:paraId="38BFAC86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2A3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70B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Bromodomain containing 4</w:t>
            </w:r>
          </w:p>
        </w:tc>
      </w:tr>
      <w:tr w:rsidR="00FA34C4" w:rsidRPr="001B161F" w14:paraId="4C553B0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6E1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3BC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eroxiredoxin 6</w:t>
            </w:r>
          </w:p>
        </w:tc>
      </w:tr>
      <w:tr w:rsidR="00FA34C4" w:rsidRPr="001B161F" w14:paraId="430CC9B8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1E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17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29F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17</w:t>
            </w:r>
          </w:p>
        </w:tc>
      </w:tr>
      <w:tr w:rsidR="00FA34C4" w:rsidRPr="001B161F" w14:paraId="4E1ED8D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668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28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Neurofibromin 2</w:t>
            </w:r>
          </w:p>
        </w:tc>
      </w:tr>
      <w:tr w:rsidR="00FA34C4" w:rsidRPr="001B161F" w14:paraId="2B780D3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7A3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NTL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5BD7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ryl hydrocarbon receptor nuclear translocator like</w:t>
            </w:r>
          </w:p>
        </w:tc>
      </w:tr>
      <w:tr w:rsidR="00FA34C4" w:rsidRPr="001B161F" w14:paraId="25528B0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799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4BA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Jun proto-oncogene, AP-1 transcription factor subunit</w:t>
            </w:r>
          </w:p>
        </w:tc>
      </w:tr>
      <w:tr w:rsidR="00FA34C4" w:rsidRPr="001B161F" w14:paraId="08BB774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03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A9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0A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arbonic anhydrase 9</w:t>
            </w:r>
          </w:p>
        </w:tc>
      </w:tr>
      <w:tr w:rsidR="00FA34C4" w:rsidRPr="001B161F" w14:paraId="666D09CE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87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MBIM4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97CA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Transmembrane BAX inhibitor motif containing 4</w:t>
            </w:r>
          </w:p>
        </w:tc>
      </w:tr>
      <w:tr w:rsidR="00FA34C4" w:rsidRPr="001B161F" w14:paraId="10C6D0E5" w14:textId="77777777" w:rsidTr="00FA34C4">
        <w:trPr>
          <w:trHeight w:val="315"/>
          <w:jc w:val="center"/>
        </w:trPr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137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LIN2</w:t>
            </w:r>
          </w:p>
        </w:tc>
        <w:tc>
          <w:tcPr>
            <w:tcW w:w="5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1E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erilipin 2</w:t>
            </w:r>
          </w:p>
        </w:tc>
      </w:tr>
      <w:tr w:rsidR="00FA34C4" w:rsidRPr="001B161F" w14:paraId="590E52F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15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R21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BB7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microRNA 212</w:t>
            </w:r>
          </w:p>
        </w:tc>
      </w:tr>
      <w:tr w:rsidR="00FA34C4" w:rsidRPr="001B161F" w14:paraId="7161AB6D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F205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er1HCH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771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Ferritin 1 Heavy Chain Homolog</w:t>
            </w:r>
          </w:p>
        </w:tc>
      </w:tr>
      <w:tr w:rsidR="00FA34C4" w:rsidRPr="001B161F" w14:paraId="602BC083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764C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IFM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2BA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Apoptosis inducing factor mitochondria associated 2</w:t>
            </w:r>
          </w:p>
        </w:tc>
      </w:tr>
      <w:tr w:rsidR="00FA34C4" w:rsidRPr="001B161F" w14:paraId="53F4B44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98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48A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Lysosomal associated membrane protein 2</w:t>
            </w:r>
          </w:p>
        </w:tc>
      </w:tr>
      <w:tr w:rsidR="00FA34C4" w:rsidRPr="001B161F" w14:paraId="08B1D24F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642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7D6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ZFP36 ring finger protein</w:t>
            </w:r>
          </w:p>
        </w:tc>
      </w:tr>
      <w:tr w:rsidR="00FA34C4" w:rsidRPr="001B161F" w14:paraId="15651F8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D3F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OM2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F468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Prominin 2</w:t>
            </w:r>
          </w:p>
        </w:tc>
      </w:tr>
      <w:tr w:rsidR="00FA34C4" w:rsidRPr="001B161F" w14:paraId="64EDA5F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97DE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HMP5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C5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harged multivesicular body protein 5</w:t>
            </w:r>
          </w:p>
        </w:tc>
      </w:tr>
      <w:tr w:rsidR="00FA34C4" w:rsidRPr="001B161F" w14:paraId="2867E539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041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HMP6</w:t>
            </w:r>
          </w:p>
        </w:tc>
        <w:tc>
          <w:tcPr>
            <w:tcW w:w="5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513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harged multivesicular body protein 6</w:t>
            </w:r>
          </w:p>
        </w:tc>
      </w:tr>
      <w:tr w:rsidR="00FA34C4" w:rsidRPr="001B161F" w14:paraId="281E93D0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16D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5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D4A4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aveolin 1</w:t>
            </w:r>
          </w:p>
        </w:tc>
      </w:tr>
      <w:tr w:rsidR="00FA34C4" w:rsidRPr="001B161F" w14:paraId="5065D7C2" w14:textId="77777777" w:rsidTr="00FA34C4">
        <w:trPr>
          <w:trHeight w:val="315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4C2F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GCH1</w:t>
            </w:r>
          </w:p>
        </w:tc>
        <w:tc>
          <w:tcPr>
            <w:tcW w:w="5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74B3" w14:textId="77777777" w:rsidR="00FA34C4" w:rsidRPr="001B161F" w:rsidRDefault="00FA34C4" w:rsidP="00FA34C4">
            <w:pPr>
              <w:contextualSpacing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>cyclohydrolase</w:t>
            </w:r>
            <w:proofErr w:type="spellEnd"/>
            <w:r w:rsidRPr="001B161F">
              <w:rPr>
                <w:rFonts w:eastAsia="宋体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</w:tbl>
    <w:p w14:paraId="6E131A6B" w14:textId="77777777" w:rsidR="00FA34C4" w:rsidRPr="001B161F" w:rsidRDefault="00FA34C4" w:rsidP="00FA34C4">
      <w:pPr>
        <w:contextualSpacing/>
        <w:rPr>
          <w:rFonts w:eastAsia="宋体" w:cs="Times New Roman"/>
          <w:sz w:val="20"/>
        </w:rPr>
      </w:pPr>
    </w:p>
    <w:p w14:paraId="6DE97F1E" w14:textId="77777777" w:rsidR="00FA34C4" w:rsidRDefault="00FA34C4" w:rsidP="00FA34C4">
      <w:pPr>
        <w:contextualSpacing/>
      </w:pPr>
    </w:p>
    <w:p w14:paraId="67290A02" w14:textId="77777777" w:rsidR="00FA34C4" w:rsidRPr="00FA34C4" w:rsidRDefault="00FA34C4" w:rsidP="00FA34C4">
      <w:pPr>
        <w:contextualSpacing/>
      </w:pPr>
    </w:p>
    <w:p w14:paraId="6CCCA2AE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1F9D18EA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4ACEF99F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3A50218F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1B229108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06177341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2BFD1FA6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1BFD8660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1A5C74EB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1D3DF673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25330299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1DF40E89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0C0D5679" w14:textId="77777777" w:rsidR="009C0D51" w:rsidRDefault="009C0D51" w:rsidP="005E77FA">
      <w:pPr>
        <w:jc w:val="center"/>
        <w:rPr>
          <w:rFonts w:cs="Times New Roman"/>
          <w:b/>
          <w:color w:val="000000" w:themeColor="text1"/>
          <w:sz w:val="20"/>
          <w:szCs w:val="20"/>
        </w:rPr>
      </w:pPr>
    </w:p>
    <w:p w14:paraId="4DB2F92C" w14:textId="124F88C6" w:rsidR="005E77FA" w:rsidRPr="00A72CCD" w:rsidRDefault="005E77FA" w:rsidP="005E77FA">
      <w:pPr>
        <w:jc w:val="center"/>
        <w:rPr>
          <w:rFonts w:cs="Times New Roman"/>
          <w:color w:val="000000" w:themeColor="text1"/>
          <w:sz w:val="20"/>
          <w:szCs w:val="20"/>
        </w:rPr>
      </w:pPr>
      <w:r w:rsidRPr="007D6226">
        <w:rPr>
          <w:rFonts w:cs="Times New Roman"/>
          <w:b/>
          <w:color w:val="000000" w:themeColor="text1"/>
          <w:sz w:val="20"/>
          <w:szCs w:val="20"/>
        </w:rPr>
        <w:lastRenderedPageBreak/>
        <w:t>Table S</w:t>
      </w:r>
      <w:r>
        <w:rPr>
          <w:rFonts w:cs="Times New Roman"/>
          <w:b/>
          <w:color w:val="000000" w:themeColor="text1"/>
          <w:sz w:val="20"/>
          <w:szCs w:val="20"/>
        </w:rPr>
        <w:t>2</w:t>
      </w:r>
      <w:r w:rsidRPr="00A72CCD">
        <w:rPr>
          <w:rFonts w:cs="Times New Roman"/>
          <w:color w:val="000000" w:themeColor="text1"/>
          <w:sz w:val="20"/>
          <w:szCs w:val="20"/>
        </w:rPr>
        <w:t>: Univariate and multivariate C</w:t>
      </w:r>
      <w:r w:rsidRPr="00A72CCD">
        <w:rPr>
          <w:rFonts w:cs="Times New Roman" w:hint="eastAsia"/>
          <w:color w:val="000000" w:themeColor="text1"/>
          <w:sz w:val="20"/>
          <w:szCs w:val="20"/>
        </w:rPr>
        <w:t>ox</w:t>
      </w:r>
      <w:r w:rsidRPr="00A72CCD">
        <w:rPr>
          <w:rFonts w:cs="Times New Roman"/>
          <w:color w:val="000000" w:themeColor="text1"/>
          <w:sz w:val="20"/>
          <w:szCs w:val="20"/>
        </w:rPr>
        <w:t xml:space="preserve"> regression analysis</w:t>
      </w:r>
      <w:r>
        <w:rPr>
          <w:rFonts w:cs="Times New Roman"/>
          <w:color w:val="000000" w:themeColor="text1"/>
          <w:sz w:val="20"/>
          <w:szCs w:val="20"/>
        </w:rPr>
        <w:t xml:space="preserve"> in the training</w:t>
      </w:r>
      <w:r w:rsidR="00514093">
        <w:rPr>
          <w:rFonts w:cs="Times New Roman"/>
          <w:color w:val="000000" w:themeColor="text1"/>
          <w:sz w:val="20"/>
          <w:szCs w:val="20"/>
        </w:rPr>
        <w:t xml:space="preserve"> set</w:t>
      </w:r>
      <w:r>
        <w:rPr>
          <w:rFonts w:cs="Times New Roman"/>
          <w:color w:val="000000" w:themeColor="text1"/>
          <w:sz w:val="20"/>
          <w:szCs w:val="20"/>
        </w:rPr>
        <w:t>, test</w:t>
      </w:r>
      <w:r w:rsidR="00514093">
        <w:rPr>
          <w:rFonts w:cs="Times New Roman"/>
          <w:color w:val="000000" w:themeColor="text1"/>
          <w:sz w:val="20"/>
          <w:szCs w:val="20"/>
        </w:rPr>
        <w:t xml:space="preserve"> set</w:t>
      </w:r>
      <w:r>
        <w:rPr>
          <w:rFonts w:cs="Times New Roman"/>
          <w:color w:val="000000" w:themeColor="text1"/>
          <w:sz w:val="20"/>
          <w:szCs w:val="20"/>
        </w:rPr>
        <w:t>,</w:t>
      </w:r>
      <w:r w:rsidRPr="00A47ADA">
        <w:rPr>
          <w:rFonts w:cs="Times New Roman"/>
          <w:color w:val="000000" w:themeColor="text1"/>
          <w:sz w:val="20"/>
          <w:szCs w:val="20"/>
        </w:rPr>
        <w:t xml:space="preserve"> </w:t>
      </w:r>
      <w:r>
        <w:rPr>
          <w:rFonts w:cs="Times New Roman"/>
          <w:color w:val="000000" w:themeColor="text1"/>
          <w:sz w:val="20"/>
          <w:szCs w:val="20"/>
        </w:rPr>
        <w:t>and whole set</w:t>
      </w:r>
      <w:r w:rsidRPr="00A72CCD">
        <w:rPr>
          <w:rFonts w:cs="Times New Roman"/>
          <w:color w:val="000000" w:themeColor="text1"/>
          <w:sz w:val="20"/>
          <w:szCs w:val="20"/>
        </w:rPr>
        <w:t>.</w:t>
      </w:r>
    </w:p>
    <w:tbl>
      <w:tblPr>
        <w:tblStyle w:val="aff5"/>
        <w:tblW w:w="5309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1019"/>
        <w:gridCol w:w="1462"/>
        <w:gridCol w:w="388"/>
        <w:gridCol w:w="1065"/>
        <w:gridCol w:w="187"/>
        <w:gridCol w:w="708"/>
        <w:gridCol w:w="338"/>
        <w:gridCol w:w="1269"/>
        <w:gridCol w:w="581"/>
        <w:gridCol w:w="1144"/>
      </w:tblGrid>
      <w:tr w:rsidR="005E77FA" w14:paraId="746B47EE" w14:textId="77777777" w:rsidTr="00AD21C4">
        <w:trPr>
          <w:trHeight w:val="207"/>
        </w:trPr>
        <w:tc>
          <w:tcPr>
            <w:tcW w:w="1069" w:type="pct"/>
            <w:vMerge w:val="restart"/>
            <w:tcBorders>
              <w:right w:val="nil"/>
            </w:tcBorders>
            <w:vAlign w:val="bottom"/>
          </w:tcPr>
          <w:p w14:paraId="660DE1BA" w14:textId="77777777" w:rsidR="005E77FA" w:rsidRPr="00AD21C4" w:rsidRDefault="005E77FA" w:rsidP="00AD21C4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1"/>
                <w:szCs w:val="21"/>
              </w:rPr>
            </w:pPr>
            <w:r w:rsidRPr="00AD21C4">
              <w:rPr>
                <w:rFonts w:hint="eastAsia"/>
                <w:color w:val="000000" w:themeColor="text1"/>
                <w:sz w:val="21"/>
                <w:szCs w:val="21"/>
              </w:rPr>
              <w:t>V</w:t>
            </w:r>
            <w:r w:rsidRPr="00AD21C4">
              <w:rPr>
                <w:color w:val="000000" w:themeColor="text1"/>
                <w:sz w:val="21"/>
                <w:szCs w:val="21"/>
              </w:rPr>
              <w:t>ariables</w:t>
            </w:r>
          </w:p>
        </w:tc>
        <w:tc>
          <w:tcPr>
            <w:tcW w:w="1985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D99871E" w14:textId="77777777" w:rsidR="005E77FA" w:rsidRPr="00AD21C4" w:rsidRDefault="005E77FA" w:rsidP="006B72F7">
            <w:pPr>
              <w:jc w:val="center"/>
              <w:rPr>
                <w:sz w:val="21"/>
                <w:szCs w:val="21"/>
              </w:rPr>
            </w:pPr>
            <w:r w:rsidRPr="00AD21C4">
              <w:rPr>
                <w:rFonts w:hint="eastAsia"/>
                <w:sz w:val="21"/>
                <w:szCs w:val="21"/>
              </w:rPr>
              <w:t>U</w:t>
            </w:r>
            <w:r w:rsidRPr="00AD21C4">
              <w:rPr>
                <w:sz w:val="21"/>
                <w:szCs w:val="21"/>
              </w:rPr>
              <w:t>nivariate analysis</w:t>
            </w:r>
          </w:p>
        </w:tc>
        <w:tc>
          <w:tcPr>
            <w:tcW w:w="1946" w:type="pct"/>
            <w:gridSpan w:val="5"/>
            <w:tcBorders>
              <w:left w:val="nil"/>
              <w:bottom w:val="single" w:sz="4" w:space="0" w:color="auto"/>
            </w:tcBorders>
          </w:tcPr>
          <w:p w14:paraId="45E16EFA" w14:textId="77777777" w:rsidR="005E77FA" w:rsidRPr="00AD21C4" w:rsidRDefault="005E77FA" w:rsidP="006B72F7">
            <w:pPr>
              <w:jc w:val="center"/>
              <w:rPr>
                <w:sz w:val="21"/>
                <w:szCs w:val="21"/>
              </w:rPr>
            </w:pPr>
            <w:r w:rsidRPr="00AD21C4">
              <w:rPr>
                <w:rFonts w:hint="eastAsia"/>
                <w:sz w:val="21"/>
                <w:szCs w:val="21"/>
              </w:rPr>
              <w:t>M</w:t>
            </w:r>
            <w:r w:rsidRPr="00AD21C4">
              <w:rPr>
                <w:sz w:val="21"/>
                <w:szCs w:val="21"/>
              </w:rPr>
              <w:t>ultivariate analysis</w:t>
            </w:r>
          </w:p>
        </w:tc>
      </w:tr>
      <w:tr w:rsidR="005E77FA" w14:paraId="4A21CF6D" w14:textId="77777777" w:rsidTr="00AD21C4">
        <w:trPr>
          <w:trHeight w:val="202"/>
        </w:trPr>
        <w:tc>
          <w:tcPr>
            <w:tcW w:w="1069" w:type="pct"/>
            <w:vMerge/>
            <w:tcBorders>
              <w:bottom w:val="single" w:sz="4" w:space="0" w:color="auto"/>
              <w:right w:val="nil"/>
            </w:tcBorders>
          </w:tcPr>
          <w:p w14:paraId="52B370DE" w14:textId="77777777" w:rsidR="005E77FA" w:rsidRPr="00AD21C4" w:rsidRDefault="005E77FA" w:rsidP="005E77FA">
            <w:pPr>
              <w:autoSpaceDE w:val="0"/>
              <w:autoSpaceDN w:val="0"/>
              <w:adjustRightInd w:val="0"/>
              <w:spacing w:afterLines="50" w:after="1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FDD4C8" w14:textId="77777777" w:rsidR="005E77FA" w:rsidRPr="00AD21C4" w:rsidRDefault="005E77FA" w:rsidP="00AD21C4">
            <w:pPr>
              <w:jc w:val="center"/>
              <w:rPr>
                <w:sz w:val="21"/>
                <w:szCs w:val="21"/>
              </w:rPr>
            </w:pPr>
            <w:r w:rsidRPr="00AD21C4">
              <w:rPr>
                <w:sz w:val="21"/>
                <w:szCs w:val="21"/>
              </w:rPr>
              <w:t>HR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D8D838" w14:textId="77777777" w:rsidR="005E77FA" w:rsidRPr="00AD21C4" w:rsidRDefault="005E77FA" w:rsidP="00AD21C4">
            <w:pPr>
              <w:jc w:val="center"/>
              <w:rPr>
                <w:sz w:val="21"/>
                <w:szCs w:val="21"/>
              </w:rPr>
            </w:pPr>
            <w:r w:rsidRPr="00AD21C4">
              <w:rPr>
                <w:rFonts w:hint="eastAsia"/>
                <w:sz w:val="21"/>
                <w:szCs w:val="21"/>
              </w:rPr>
              <w:t>95%</w:t>
            </w:r>
            <w:r w:rsidRPr="00AD21C4">
              <w:rPr>
                <w:sz w:val="21"/>
                <w:szCs w:val="21"/>
              </w:rPr>
              <w:t xml:space="preserve"> </w:t>
            </w:r>
            <w:r w:rsidRPr="00AD21C4">
              <w:rPr>
                <w:rFonts w:hint="eastAsia"/>
                <w:sz w:val="21"/>
                <w:szCs w:val="21"/>
              </w:rPr>
              <w:t>CI</w:t>
            </w:r>
          </w:p>
        </w:tc>
        <w:tc>
          <w:tcPr>
            <w:tcW w:w="79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BB4D6" w14:textId="77777777" w:rsidR="005E77FA" w:rsidRPr="00AD21C4" w:rsidRDefault="005E77FA" w:rsidP="00AD21C4">
            <w:pPr>
              <w:jc w:val="center"/>
              <w:rPr>
                <w:sz w:val="21"/>
                <w:szCs w:val="21"/>
              </w:rPr>
            </w:pPr>
            <w:r w:rsidRPr="00AD21C4">
              <w:rPr>
                <w:sz w:val="21"/>
                <w:szCs w:val="21"/>
              </w:rPr>
              <w:t>P value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53D13" w14:textId="77777777" w:rsidR="005E77FA" w:rsidRPr="00AD21C4" w:rsidRDefault="005E77FA" w:rsidP="00AD21C4">
            <w:pPr>
              <w:jc w:val="center"/>
              <w:rPr>
                <w:sz w:val="21"/>
                <w:szCs w:val="21"/>
              </w:rPr>
            </w:pPr>
            <w:r w:rsidRPr="00AD21C4">
              <w:rPr>
                <w:sz w:val="21"/>
                <w:szCs w:val="21"/>
              </w:rPr>
              <w:t>HR</w:t>
            </w:r>
          </w:p>
        </w:tc>
        <w:tc>
          <w:tcPr>
            <w:tcW w:w="77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84D8BE" w14:textId="67CD8140" w:rsidR="005E77FA" w:rsidRPr="00AD21C4" w:rsidRDefault="005E77FA" w:rsidP="00AD21C4">
            <w:pPr>
              <w:jc w:val="center"/>
              <w:rPr>
                <w:sz w:val="21"/>
                <w:szCs w:val="21"/>
              </w:rPr>
            </w:pPr>
            <w:r w:rsidRPr="00AD21C4">
              <w:rPr>
                <w:rFonts w:hint="eastAsia"/>
                <w:sz w:val="21"/>
                <w:szCs w:val="21"/>
              </w:rPr>
              <w:t>95%</w:t>
            </w:r>
            <w:r w:rsidRPr="00AD21C4">
              <w:rPr>
                <w:sz w:val="21"/>
                <w:szCs w:val="21"/>
              </w:rPr>
              <w:t xml:space="preserve"> </w:t>
            </w:r>
            <w:r w:rsidRPr="00AD21C4">
              <w:rPr>
                <w:rFonts w:hint="eastAsia"/>
                <w:sz w:val="21"/>
                <w:szCs w:val="21"/>
              </w:rPr>
              <w:t>CI</w:t>
            </w:r>
          </w:p>
        </w:tc>
        <w:tc>
          <w:tcPr>
            <w:tcW w:w="831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B7BDEDF" w14:textId="51E46EE8" w:rsidR="005E77FA" w:rsidRPr="00AD21C4" w:rsidRDefault="005E77FA" w:rsidP="00AD21C4">
            <w:pPr>
              <w:jc w:val="center"/>
              <w:rPr>
                <w:sz w:val="21"/>
                <w:szCs w:val="21"/>
              </w:rPr>
            </w:pPr>
            <w:r w:rsidRPr="00AD21C4">
              <w:rPr>
                <w:sz w:val="21"/>
                <w:szCs w:val="21"/>
              </w:rPr>
              <w:t>P value</w:t>
            </w:r>
          </w:p>
        </w:tc>
      </w:tr>
      <w:tr w:rsidR="00AD21C4" w:rsidRPr="004D4A77" w14:paraId="570FEA6E" w14:textId="77777777" w:rsidTr="00AD21C4">
        <w:trPr>
          <w:trHeight w:hRule="exact" w:val="499"/>
        </w:trPr>
        <w:tc>
          <w:tcPr>
            <w:tcW w:w="1069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D0709A8" w14:textId="77777777" w:rsidR="00AD21C4" w:rsidRPr="009C0D51" w:rsidRDefault="00AD21C4" w:rsidP="002B5FFD">
            <w:pPr>
              <w:rPr>
                <w:b/>
                <w:color w:val="000000" w:themeColor="text1"/>
                <w:sz w:val="20"/>
                <w:szCs w:val="20"/>
              </w:rPr>
            </w:pPr>
            <w:r w:rsidRPr="009C0D51">
              <w:rPr>
                <w:b/>
                <w:color w:val="000000" w:themeColor="text1"/>
                <w:sz w:val="20"/>
                <w:szCs w:val="20"/>
              </w:rPr>
              <w:t>Training set (n= 185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A4893" w14:textId="77777777" w:rsidR="00AD21C4" w:rsidRPr="00A47ADA" w:rsidRDefault="00AD21C4" w:rsidP="002B5FFD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</w:rPr>
            </w:pP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F015F" w14:textId="77777777" w:rsidR="00AD21C4" w:rsidRPr="00A47ADA" w:rsidRDefault="00AD21C4" w:rsidP="002B5FFD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348EC7" w14:textId="77777777" w:rsidR="00AD21C4" w:rsidRPr="00A47ADA" w:rsidRDefault="00AD21C4" w:rsidP="002B5FFD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</w:rPr>
            </w:pP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56261B" w14:textId="77777777" w:rsidR="00AD21C4" w:rsidRPr="00A47ADA" w:rsidRDefault="00AD21C4" w:rsidP="002B5FFD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</w:rPr>
            </w:pP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0D464" w14:textId="77777777" w:rsidR="00AD21C4" w:rsidRPr="00A47ADA" w:rsidRDefault="00AD21C4" w:rsidP="002B5FFD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DE0E077" w14:textId="77777777" w:rsidR="00AD21C4" w:rsidRPr="00A47ADA" w:rsidRDefault="00AD21C4" w:rsidP="002B5FFD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</w:rPr>
            </w:pPr>
          </w:p>
        </w:tc>
      </w:tr>
      <w:tr w:rsidR="005E77FA" w:rsidRPr="00366292" w14:paraId="6EFB7BAD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04BF1B33" w14:textId="4DAAD9C5" w:rsidR="005E77FA" w:rsidRPr="00A47ADA" w:rsidRDefault="006918DE" w:rsidP="005E77FA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2E5133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47ADA"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  <w:r w:rsidRPr="00A47ADA">
              <w:rPr>
                <w:color w:val="000000" w:themeColor="text1"/>
                <w:sz w:val="18"/>
                <w:szCs w:val="18"/>
              </w:rPr>
              <w:t>isk</w:t>
            </w:r>
            <w:proofErr w:type="spellEnd"/>
            <w:r w:rsidRPr="00A47ADA"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2BE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7183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FAA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4594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5.06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CC8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366292">
              <w:rPr>
                <w:color w:val="000000" w:themeColor="text1"/>
                <w:sz w:val="20"/>
                <w:szCs w:val="20"/>
              </w:rPr>
              <w:t>0016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23F3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2628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FC5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2171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4.20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73A07D8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99</w:t>
            </w:r>
          </w:p>
        </w:tc>
      </w:tr>
      <w:tr w:rsidR="005E77FA" w:rsidRPr="00366292" w14:paraId="3A48A130" w14:textId="77777777" w:rsidTr="009C0D51">
        <w:trPr>
          <w:trHeight w:hRule="exact" w:val="423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40C49681" w14:textId="2118B4C2" w:rsidR="005E77FA" w:rsidRPr="006918DE" w:rsidRDefault="005E77FA" w:rsidP="005E77FA">
            <w:pPr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918DE">
              <w:rPr>
                <w:rFonts w:cs="Times New Roman"/>
                <w:color w:val="000000" w:themeColor="text1"/>
                <w:sz w:val="18"/>
                <w:szCs w:val="18"/>
              </w:rPr>
              <w:t>Age</w:t>
            </w:r>
            <w:r w:rsidR="006918DE" w:rsidRPr="006918DE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918DE" w:rsidRPr="006918DE">
              <w:rPr>
                <w:rFonts w:cs="Times New Roman"/>
                <w:color w:val="000000" w:themeColor="text1"/>
                <w:sz w:val="18"/>
                <w:szCs w:val="18"/>
              </w:rPr>
              <w:t>(&lt;70 vs. ≥7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BA0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7786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F00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8676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3.64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AAB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1159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FF35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7955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60F88D1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E77FA" w:rsidRPr="00366292" w14:paraId="696FE550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0F5C8A61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Gender (male vs. female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59D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69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8C8F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3431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1.39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22B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3009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8FD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FE02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350A5BC8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E77FA" w:rsidRPr="00366292" w14:paraId="445384FC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04BD3038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T stage (T1+T2 vs. T3 +T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7503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5.6985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D56C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7731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42.00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6833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366292">
              <w:rPr>
                <w:color w:val="000000" w:themeColor="text1"/>
                <w:sz w:val="20"/>
                <w:szCs w:val="20"/>
              </w:rPr>
              <w:t>0877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4FCF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858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115350E8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5E77FA" w:rsidRPr="00366292" w14:paraId="12BC3F52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532193EF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N stage (N0+N1 vs. N2 +N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103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3.4704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DAE2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6929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7.11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116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703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3148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E43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5235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3.30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31F803F3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5603</w:t>
            </w:r>
          </w:p>
        </w:tc>
      </w:tr>
      <w:tr w:rsidR="005E77FA" w:rsidRPr="00366292" w14:paraId="242E5B4D" w14:textId="77777777" w:rsidTr="006B72F7">
        <w:trPr>
          <w:trHeight w:hRule="exact" w:val="283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5AD5EF8D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M stage (M0 vs. M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C7F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5.65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37F6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7134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11.768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A64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617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3.54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D4DF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4219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8.81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18CA4E66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66</w:t>
            </w:r>
          </w:p>
        </w:tc>
      </w:tr>
      <w:tr w:rsidR="005E77FA" w:rsidRPr="00366292" w14:paraId="108C724E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21714DF3" w14:textId="349A0825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 xml:space="preserve">AJCC </w:t>
            </w:r>
            <w:r w:rsidRPr="00A47ADA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A47ADA">
              <w:rPr>
                <w:color w:val="000000" w:themeColor="text1"/>
                <w:sz w:val="18"/>
                <w:szCs w:val="18"/>
              </w:rPr>
              <w:t>tage (I+II vs. II</w:t>
            </w:r>
            <w:r w:rsidR="006918DE">
              <w:rPr>
                <w:color w:val="000000" w:themeColor="text1"/>
                <w:sz w:val="18"/>
                <w:szCs w:val="18"/>
              </w:rPr>
              <w:t>I</w:t>
            </w:r>
            <w:r w:rsidRPr="00A47ADA">
              <w:rPr>
                <w:color w:val="000000" w:themeColor="text1"/>
                <w:sz w:val="18"/>
                <w:szCs w:val="18"/>
              </w:rPr>
              <w:t>+IV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26D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3.0344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BFF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4811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6.2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D5E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24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D0F8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3472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699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4818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3.76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775EF29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57</w:t>
            </w:r>
          </w:p>
        </w:tc>
      </w:tr>
      <w:tr w:rsidR="005E77FA" w:rsidRPr="00366292" w14:paraId="66AFEA35" w14:textId="77777777" w:rsidTr="005E77FA">
        <w:trPr>
          <w:trHeight w:hRule="exact" w:val="518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7709D4B4" w14:textId="77777777" w:rsidR="005E77FA" w:rsidRPr="009C0D51" w:rsidRDefault="005E77FA" w:rsidP="005E77FA">
            <w:pPr>
              <w:rPr>
                <w:b/>
                <w:color w:val="000000" w:themeColor="text1"/>
                <w:sz w:val="20"/>
                <w:szCs w:val="20"/>
              </w:rPr>
            </w:pPr>
            <w:r w:rsidRPr="009C0D51">
              <w:rPr>
                <w:b/>
                <w:color w:val="000000" w:themeColor="text1"/>
                <w:sz w:val="20"/>
                <w:szCs w:val="20"/>
              </w:rPr>
              <w:t>Test set (n=18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EA56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C34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530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3F3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EA5F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38C7DE82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E77FA" w:rsidRPr="00366292" w14:paraId="70A048DD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05B8E0F4" w14:textId="1437511B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2E5133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47ADA"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  <w:r w:rsidRPr="00A47ADA">
              <w:rPr>
                <w:color w:val="000000" w:themeColor="text1"/>
                <w:sz w:val="18"/>
                <w:szCs w:val="18"/>
              </w:rPr>
              <w:t>isk</w:t>
            </w:r>
            <w:proofErr w:type="spellEnd"/>
            <w:r w:rsidRPr="00A47ADA"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A11F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713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E9B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2905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27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02C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5813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B66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3172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51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77757898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5E77FA" w:rsidRPr="00366292" w14:paraId="3FEFD05A" w14:textId="77777777" w:rsidTr="005E77FA">
        <w:trPr>
          <w:trHeight w:hRule="exact" w:val="449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50184AFC" w14:textId="409D464C" w:rsidR="005E77FA" w:rsidRPr="006918DE" w:rsidRDefault="005E77FA" w:rsidP="005E77F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918DE">
              <w:rPr>
                <w:rFonts w:cs="Times New Roman"/>
                <w:color w:val="000000" w:themeColor="text1"/>
                <w:sz w:val="18"/>
                <w:szCs w:val="18"/>
              </w:rPr>
              <w:t>Age</w:t>
            </w:r>
            <w:r w:rsidR="006918DE" w:rsidRPr="006918DE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918DE" w:rsidRPr="006918DE">
              <w:rPr>
                <w:rFonts w:cs="Times New Roman"/>
                <w:color w:val="000000" w:themeColor="text1"/>
                <w:sz w:val="18"/>
                <w:szCs w:val="18"/>
              </w:rPr>
              <w:t>(&lt;70 vs. ≥7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7366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5814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DF55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8685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87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7A1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1339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F018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887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13ABC6A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E77FA" w:rsidRPr="00366292" w14:paraId="556DC4DA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6E18D992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Gender (male vs. female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9DD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390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246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7547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56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7112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2906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829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173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7258D845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E77FA" w:rsidRPr="00366292" w14:paraId="7D9B809F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6F25CDB6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T stage (T1+T2 vs. T3 +T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BC4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0.5809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A3E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455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76.944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187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198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03AC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3.8149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A0FF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4838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30.08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3A2A235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2038</w:t>
            </w:r>
          </w:p>
        </w:tc>
      </w:tr>
      <w:tr w:rsidR="005E77FA" w:rsidRPr="00366292" w14:paraId="2F2A093B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51A24BCC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N stage (N0+N1 vs. N2 +N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AAA6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4.2915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7E7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3286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7.909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851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2988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8939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469C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9654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3.71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252FA06C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632</w:t>
            </w:r>
          </w:p>
        </w:tc>
      </w:tr>
      <w:tr w:rsidR="005E77FA" w:rsidRPr="00366292" w14:paraId="568548DE" w14:textId="77777777" w:rsidTr="005E77FA">
        <w:trPr>
          <w:trHeight w:hRule="exact" w:val="539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7AB0E689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M stage (M0 vs. M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0842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4.6458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BAC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5328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8.52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F07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BC4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6663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C338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3578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5.23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241F0EB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44</w:t>
            </w:r>
          </w:p>
        </w:tc>
      </w:tr>
      <w:tr w:rsidR="005E77FA" w:rsidRPr="00366292" w14:paraId="7D4DE3BC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52494F2E" w14:textId="1F8E5C28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 xml:space="preserve">AJCC </w:t>
            </w:r>
            <w:r w:rsidRPr="00A47ADA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A47ADA">
              <w:rPr>
                <w:color w:val="000000" w:themeColor="text1"/>
                <w:sz w:val="18"/>
                <w:szCs w:val="18"/>
              </w:rPr>
              <w:t>tage (I+II vs. II</w:t>
            </w:r>
            <w:r w:rsidR="006918DE">
              <w:rPr>
                <w:color w:val="000000" w:themeColor="text1"/>
                <w:sz w:val="18"/>
                <w:szCs w:val="18"/>
              </w:rPr>
              <w:t>I</w:t>
            </w:r>
            <w:r w:rsidRPr="00A47ADA">
              <w:rPr>
                <w:color w:val="000000" w:themeColor="text1"/>
                <w:sz w:val="18"/>
                <w:szCs w:val="18"/>
              </w:rPr>
              <w:t>+IV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6C14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4.758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295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2837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9.91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9B9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BC8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1354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53E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8468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5.38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3E988C5F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1079</w:t>
            </w:r>
          </w:p>
        </w:tc>
      </w:tr>
      <w:tr w:rsidR="005E77FA" w:rsidRPr="00366292" w14:paraId="1427D49B" w14:textId="77777777" w:rsidTr="005E77FA">
        <w:trPr>
          <w:trHeight w:hRule="exact" w:val="425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3026B196" w14:textId="77777777" w:rsidR="005E77FA" w:rsidRPr="009C0D51" w:rsidRDefault="005E77FA" w:rsidP="005E77FA">
            <w:pPr>
              <w:rPr>
                <w:color w:val="000000" w:themeColor="text1"/>
                <w:sz w:val="20"/>
                <w:szCs w:val="20"/>
              </w:rPr>
            </w:pPr>
            <w:r w:rsidRPr="009C0D51">
              <w:rPr>
                <w:b/>
                <w:color w:val="000000" w:themeColor="text1"/>
                <w:sz w:val="20"/>
                <w:szCs w:val="20"/>
              </w:rPr>
              <w:t>Whole set (n=37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9EEF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0FB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BD1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C3C6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4C4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61945FB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E77FA" w:rsidRPr="00366292" w14:paraId="1FE7B93C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571406D7" w14:textId="3E90E665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2E5133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47ADA"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  <w:r w:rsidRPr="00A47ADA">
              <w:rPr>
                <w:color w:val="000000" w:themeColor="text1"/>
                <w:sz w:val="18"/>
                <w:szCs w:val="18"/>
              </w:rPr>
              <w:t>isk</w:t>
            </w:r>
            <w:proofErr w:type="spellEnd"/>
            <w:r w:rsidRPr="00A47ADA"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395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9098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03F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4818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46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058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F97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801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D8C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3437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41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446CE05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5E77FA" w:rsidRPr="00366292" w14:paraId="7A79794E" w14:textId="77777777" w:rsidTr="005E77FA">
        <w:trPr>
          <w:trHeight w:hRule="exact" w:val="455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center"/>
          </w:tcPr>
          <w:p w14:paraId="17B9F2CA" w14:textId="31D088C0" w:rsidR="005E77FA" w:rsidRPr="006918DE" w:rsidRDefault="005E77FA" w:rsidP="005E77FA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918DE">
              <w:rPr>
                <w:rFonts w:cs="Times New Roman"/>
                <w:color w:val="000000" w:themeColor="text1"/>
                <w:sz w:val="18"/>
                <w:szCs w:val="18"/>
              </w:rPr>
              <w:t>Age</w:t>
            </w:r>
            <w:r w:rsidR="006918DE" w:rsidRPr="006918DE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918DE" w:rsidRPr="006918DE">
              <w:rPr>
                <w:rFonts w:cs="Times New Roman"/>
                <w:color w:val="000000" w:themeColor="text1"/>
                <w:sz w:val="18"/>
                <w:szCs w:val="18"/>
              </w:rPr>
              <w:t>(&lt;70 vs. ≥7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E781" w14:textId="77777777" w:rsidR="005E77FA" w:rsidRPr="00366292" w:rsidRDefault="005E77FA" w:rsidP="005E77FA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6432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1B93" w14:textId="77777777" w:rsidR="005E77FA" w:rsidRPr="00366292" w:rsidRDefault="005E77FA" w:rsidP="005E77FA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0436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58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BCD4" w14:textId="77777777" w:rsidR="005E77FA" w:rsidRPr="00366292" w:rsidRDefault="005E77FA" w:rsidP="005E77FA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F679" w14:textId="77777777" w:rsidR="005E77FA" w:rsidRPr="00366292" w:rsidRDefault="005E77FA" w:rsidP="005E77FA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8217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312F" w14:textId="77777777" w:rsidR="005E77FA" w:rsidRPr="00366292" w:rsidRDefault="005E77FA" w:rsidP="005E77FA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129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93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3CFABEE0" w14:textId="77777777" w:rsidR="005E77FA" w:rsidRPr="00366292" w:rsidRDefault="005E77FA" w:rsidP="005E77FA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5E77FA" w:rsidRPr="00366292" w14:paraId="2E6DB26F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212F8EB0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lastRenderedPageBreak/>
              <w:t>Gender (male vs. female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B866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0321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FF5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6564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1.62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8D3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89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033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860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05BFE98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5E77FA" w:rsidRPr="00366292" w14:paraId="70323A64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41632B7C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T stage (T1+T2 vs. T3 +T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01C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8.0067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E416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9615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32.68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08D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37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183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3.4588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B03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8143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14.69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0C172D5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927</w:t>
            </w:r>
          </w:p>
        </w:tc>
      </w:tr>
      <w:tr w:rsidR="005E77FA" w:rsidRPr="00366292" w14:paraId="3F4ED894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51F6F07C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N stage (N0+N1 vs. N2 +N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9D17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3.9094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3F3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4619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6.207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F6B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292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3387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2A2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7694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2.32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1AB57B7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3019</w:t>
            </w:r>
          </w:p>
        </w:tc>
      </w:tr>
      <w:tr w:rsidR="005E77FA" w:rsidRPr="00366292" w14:paraId="5944C531" w14:textId="77777777" w:rsidTr="005E77FA">
        <w:trPr>
          <w:trHeight w:hRule="exact" w:val="363"/>
        </w:trPr>
        <w:tc>
          <w:tcPr>
            <w:tcW w:w="1069" w:type="pct"/>
            <w:tcBorders>
              <w:top w:val="nil"/>
              <w:bottom w:val="nil"/>
              <w:right w:val="nil"/>
            </w:tcBorders>
            <w:vAlign w:val="bottom"/>
          </w:tcPr>
          <w:p w14:paraId="4ED776C3" w14:textId="77777777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>M stage (M0 vs. M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FE3E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5.1324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5D7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3.2187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8.18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D9B4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93B2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8319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148A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6436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4.87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</w:tcBorders>
            <w:vAlign w:val="center"/>
          </w:tcPr>
          <w:p w14:paraId="0A82DC2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5E77FA" w:rsidRPr="00366292" w14:paraId="69FF4BF2" w14:textId="77777777" w:rsidTr="006B72F7">
        <w:trPr>
          <w:trHeight w:hRule="exact" w:val="680"/>
        </w:trPr>
        <w:tc>
          <w:tcPr>
            <w:tcW w:w="1069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E4DE0C3" w14:textId="0626888F" w:rsidR="005E77FA" w:rsidRPr="00A47ADA" w:rsidRDefault="005E77FA" w:rsidP="005E77FA">
            <w:pPr>
              <w:rPr>
                <w:color w:val="000000" w:themeColor="text1"/>
                <w:sz w:val="18"/>
                <w:szCs w:val="18"/>
              </w:rPr>
            </w:pPr>
            <w:r w:rsidRPr="00A47ADA">
              <w:rPr>
                <w:color w:val="000000" w:themeColor="text1"/>
                <w:sz w:val="18"/>
                <w:szCs w:val="18"/>
              </w:rPr>
              <w:t xml:space="preserve">AJCC </w:t>
            </w:r>
            <w:r w:rsidRPr="00A47ADA"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  <w:r w:rsidRPr="00A47ADA">
              <w:rPr>
                <w:color w:val="000000" w:themeColor="text1"/>
                <w:sz w:val="18"/>
                <w:szCs w:val="18"/>
              </w:rPr>
              <w:t>tage (I+II vs. II</w:t>
            </w:r>
            <w:r w:rsidR="006918DE">
              <w:rPr>
                <w:color w:val="000000" w:themeColor="text1"/>
                <w:sz w:val="18"/>
                <w:szCs w:val="18"/>
              </w:rPr>
              <w:t>I</w:t>
            </w:r>
            <w:r w:rsidRPr="00A47ADA">
              <w:rPr>
                <w:color w:val="000000" w:themeColor="text1"/>
                <w:sz w:val="18"/>
                <w:szCs w:val="18"/>
              </w:rPr>
              <w:t>+IV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46B43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3.9042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3BBB0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3603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6.458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41A51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264ED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2.1165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6A739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1.0786</w:t>
            </w:r>
            <w:r w:rsidRPr="00366292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−</w:t>
            </w:r>
            <w:r w:rsidRPr="00366292">
              <w:rPr>
                <w:color w:val="000000" w:themeColor="text1"/>
                <w:sz w:val="20"/>
                <w:szCs w:val="20"/>
              </w:rPr>
              <w:t>4.153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5A085B" w14:textId="77777777" w:rsidR="005E77FA" w:rsidRPr="00366292" w:rsidRDefault="005E77FA" w:rsidP="006B72F7">
            <w:pPr>
              <w:autoSpaceDE w:val="0"/>
              <w:autoSpaceDN w:val="0"/>
              <w:adjustRightInd w:val="0"/>
              <w:spacing w:afterLines="50" w:after="120"/>
              <w:jc w:val="center"/>
              <w:rPr>
                <w:color w:val="000000" w:themeColor="text1"/>
                <w:sz w:val="20"/>
                <w:szCs w:val="20"/>
              </w:rPr>
            </w:pPr>
            <w:r w:rsidRPr="00366292">
              <w:rPr>
                <w:color w:val="000000" w:themeColor="text1"/>
                <w:sz w:val="20"/>
                <w:szCs w:val="20"/>
              </w:rPr>
              <w:t>0.0293</w:t>
            </w:r>
          </w:p>
        </w:tc>
      </w:tr>
    </w:tbl>
    <w:p w14:paraId="7B65BC41" w14:textId="0211684C" w:rsidR="00DE23E8" w:rsidRPr="001549D3" w:rsidRDefault="005E77FA" w:rsidP="00FA34C4">
      <w:pPr>
        <w:spacing w:before="240"/>
        <w:contextualSpacing/>
      </w:pPr>
      <w:r w:rsidRPr="002E5133">
        <w:rPr>
          <w:rFonts w:cs="Times New Roman" w:hint="eastAsia"/>
          <w:b/>
          <w:color w:val="000000" w:themeColor="text1"/>
          <w:sz w:val="20"/>
          <w:szCs w:val="20"/>
        </w:rPr>
        <w:t>N</w:t>
      </w:r>
      <w:r w:rsidRPr="002E5133">
        <w:rPr>
          <w:rFonts w:cs="Times New Roman"/>
          <w:b/>
          <w:color w:val="000000" w:themeColor="text1"/>
          <w:sz w:val="20"/>
          <w:szCs w:val="20"/>
        </w:rPr>
        <w:t xml:space="preserve">otes. </w:t>
      </w:r>
      <w:r>
        <w:rPr>
          <w:rFonts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Pr="002E5133">
        <w:rPr>
          <w:rFonts w:cs="Times New Roman"/>
          <w:color w:val="000000" w:themeColor="text1"/>
          <w:sz w:val="20"/>
          <w:szCs w:val="20"/>
          <w:vertAlign w:val="superscript"/>
        </w:rPr>
        <w:t>a</w:t>
      </w:r>
      <w:r w:rsidRPr="002E5133">
        <w:rPr>
          <w:rFonts w:cs="Times New Roman"/>
          <w:color w:val="000000" w:themeColor="text1"/>
          <w:sz w:val="20"/>
          <w:szCs w:val="20"/>
        </w:rPr>
        <w:t>Derived</w:t>
      </w:r>
      <w:proofErr w:type="spellEnd"/>
      <w:r>
        <w:rPr>
          <w:rFonts w:cs="Times New Roman"/>
          <w:color w:val="000000" w:themeColor="text1"/>
          <w:sz w:val="20"/>
          <w:szCs w:val="20"/>
        </w:rPr>
        <w:t xml:space="preserve"> from </w:t>
      </w:r>
      <w:r>
        <w:rPr>
          <w:rFonts w:cs="Times New Roman" w:hint="eastAsia"/>
          <w:color w:val="000000" w:themeColor="text1"/>
          <w:sz w:val="20"/>
          <w:szCs w:val="20"/>
        </w:rPr>
        <w:t>the</w:t>
      </w:r>
      <w:r>
        <w:rPr>
          <w:rFonts w:cs="Times New Roman"/>
          <w:color w:val="000000" w:themeColor="text1"/>
          <w:sz w:val="20"/>
          <w:szCs w:val="20"/>
        </w:rPr>
        <w:t xml:space="preserve"> proposed risk score model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C9D09" w14:textId="77777777" w:rsidR="00CA5118" w:rsidRDefault="00CA5118" w:rsidP="00117666">
      <w:pPr>
        <w:spacing w:after="0"/>
      </w:pPr>
      <w:r>
        <w:separator/>
      </w:r>
    </w:p>
  </w:endnote>
  <w:endnote w:type="continuationSeparator" w:id="0">
    <w:p w14:paraId="1C661EE9" w14:textId="77777777" w:rsidR="00CA5118" w:rsidRDefault="00CA51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D773A" w14:textId="77777777" w:rsidR="00CA5118" w:rsidRDefault="00CA5118" w:rsidP="00117666">
      <w:pPr>
        <w:spacing w:after="0"/>
      </w:pPr>
      <w:r>
        <w:separator/>
      </w:r>
    </w:p>
  </w:footnote>
  <w:footnote w:type="continuationSeparator" w:id="0">
    <w:p w14:paraId="08698E8F" w14:textId="77777777" w:rsidR="00CA5118" w:rsidRDefault="00CA51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D3C"/>
    <w:rsid w:val="0001436A"/>
    <w:rsid w:val="00034304"/>
    <w:rsid w:val="00035434"/>
    <w:rsid w:val="00052A14"/>
    <w:rsid w:val="00077D53"/>
    <w:rsid w:val="000C0326"/>
    <w:rsid w:val="00105FD9"/>
    <w:rsid w:val="00117666"/>
    <w:rsid w:val="001549D3"/>
    <w:rsid w:val="00160065"/>
    <w:rsid w:val="00177D84"/>
    <w:rsid w:val="001B4DCA"/>
    <w:rsid w:val="001B6FC5"/>
    <w:rsid w:val="0025102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A19"/>
    <w:rsid w:val="00447801"/>
    <w:rsid w:val="00452E9C"/>
    <w:rsid w:val="004735C8"/>
    <w:rsid w:val="004947A6"/>
    <w:rsid w:val="004961FF"/>
    <w:rsid w:val="00514093"/>
    <w:rsid w:val="00517A89"/>
    <w:rsid w:val="005250F2"/>
    <w:rsid w:val="00593EEA"/>
    <w:rsid w:val="005A5EEE"/>
    <w:rsid w:val="005E77FA"/>
    <w:rsid w:val="006375C7"/>
    <w:rsid w:val="00654E8F"/>
    <w:rsid w:val="00660D05"/>
    <w:rsid w:val="00677A65"/>
    <w:rsid w:val="006820B1"/>
    <w:rsid w:val="006918D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5854"/>
    <w:rsid w:val="00964134"/>
    <w:rsid w:val="00970F7D"/>
    <w:rsid w:val="00994A3D"/>
    <w:rsid w:val="009C0D51"/>
    <w:rsid w:val="009C2B12"/>
    <w:rsid w:val="00A174D9"/>
    <w:rsid w:val="00A92604"/>
    <w:rsid w:val="00AA4D24"/>
    <w:rsid w:val="00AB6715"/>
    <w:rsid w:val="00AD21C4"/>
    <w:rsid w:val="00B1671E"/>
    <w:rsid w:val="00B25EB8"/>
    <w:rsid w:val="00B37F4D"/>
    <w:rsid w:val="00C52A7B"/>
    <w:rsid w:val="00C56BAF"/>
    <w:rsid w:val="00C679AA"/>
    <w:rsid w:val="00C75972"/>
    <w:rsid w:val="00CA5118"/>
    <w:rsid w:val="00CD066B"/>
    <w:rsid w:val="00CE4FEE"/>
    <w:rsid w:val="00D060CF"/>
    <w:rsid w:val="00DB59C3"/>
    <w:rsid w:val="00DC259A"/>
    <w:rsid w:val="00DE23E8"/>
    <w:rsid w:val="00DF68F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6918D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6</TotalTime>
  <Pages>9</Pages>
  <Words>1783</Words>
  <Characters>1016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建忠</cp:lastModifiedBy>
  <cp:revision>10</cp:revision>
  <cp:lastPrinted>2013-10-03T12:51:00Z</cp:lastPrinted>
  <dcterms:created xsi:type="dcterms:W3CDTF">2018-11-23T08:58:00Z</dcterms:created>
  <dcterms:modified xsi:type="dcterms:W3CDTF">2022-07-04T07:18:00Z</dcterms:modified>
</cp:coreProperties>
</file>